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0E09632" w14:textId="47B67AE1" w:rsidR="00877CFD" w:rsidRPr="009B4837" w:rsidRDefault="00877CFD" w:rsidP="00877CFD">
      <w:pPr>
        <w:pStyle w:val="Caption"/>
        <w:keepNext/>
        <w:spacing w:line="360" w:lineRule="auto"/>
        <w:rPr>
          <w:rFonts w:cstheme="minorHAnsi"/>
          <w:b/>
          <w:i w:val="0"/>
          <w:iCs w:val="0"/>
          <w:color w:val="auto"/>
          <w:sz w:val="24"/>
          <w:szCs w:val="24"/>
        </w:rPr>
      </w:pPr>
      <w:r>
        <w:rPr>
          <w:rFonts w:cstheme="minorHAnsi"/>
          <w:b/>
          <w:iCs w:val="0"/>
          <w:color w:val="auto"/>
          <w:sz w:val="24"/>
          <w:szCs w:val="24"/>
        </w:rPr>
        <w:t xml:space="preserve">S1: </w:t>
      </w:r>
      <w:r w:rsidRPr="009B4837">
        <w:rPr>
          <w:rFonts w:cstheme="minorHAnsi"/>
          <w:b/>
          <w:i w:val="0"/>
          <w:iCs w:val="0"/>
          <w:color w:val="auto"/>
          <w:sz w:val="24"/>
          <w:szCs w:val="24"/>
        </w:rPr>
        <w:t>Description of measurement items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537"/>
        <w:gridCol w:w="1698"/>
        <w:gridCol w:w="6115"/>
      </w:tblGrid>
      <w:tr w:rsidR="00877CFD" w:rsidRPr="009B4837" w14:paraId="08A41893" w14:textId="77777777" w:rsidTr="00102740">
        <w:tc>
          <w:tcPr>
            <w:tcW w:w="1537" w:type="dxa"/>
          </w:tcPr>
          <w:p w14:paraId="22EEEA50" w14:textId="77777777" w:rsidR="00877CFD" w:rsidRPr="009B4837" w:rsidRDefault="00877CFD" w:rsidP="00102740">
            <w:pPr>
              <w:spacing w:line="360" w:lineRule="auto"/>
              <w:rPr>
                <w:rFonts w:cstheme="minorHAnsi"/>
                <w:b/>
                <w:sz w:val="24"/>
                <w:szCs w:val="24"/>
              </w:rPr>
            </w:pPr>
            <w:r w:rsidRPr="009B4837">
              <w:rPr>
                <w:rFonts w:eastAsia="Calibri" w:cstheme="minorHAnsi"/>
                <w:b/>
                <w:sz w:val="24"/>
                <w:szCs w:val="24"/>
              </w:rPr>
              <w:t xml:space="preserve">Constructs </w:t>
            </w:r>
          </w:p>
        </w:tc>
        <w:tc>
          <w:tcPr>
            <w:tcW w:w="1698" w:type="dxa"/>
          </w:tcPr>
          <w:p w14:paraId="429FB2FD" w14:textId="77777777" w:rsidR="00877CFD" w:rsidRPr="009B4837" w:rsidRDefault="00877CFD" w:rsidP="00102740">
            <w:pPr>
              <w:spacing w:line="360" w:lineRule="auto"/>
              <w:rPr>
                <w:rFonts w:cstheme="minorHAnsi"/>
                <w:b/>
                <w:sz w:val="24"/>
                <w:szCs w:val="24"/>
              </w:rPr>
            </w:pPr>
            <w:r w:rsidRPr="009B4837">
              <w:rPr>
                <w:rFonts w:eastAsia="Calibri" w:cstheme="minorHAnsi"/>
                <w:b/>
                <w:sz w:val="24"/>
                <w:szCs w:val="24"/>
              </w:rPr>
              <w:t xml:space="preserve">Sub-constructs                </w:t>
            </w:r>
          </w:p>
        </w:tc>
        <w:tc>
          <w:tcPr>
            <w:tcW w:w="6115" w:type="dxa"/>
          </w:tcPr>
          <w:p w14:paraId="03A26908" w14:textId="77777777" w:rsidR="00877CFD" w:rsidRPr="009B4837" w:rsidRDefault="00877CFD" w:rsidP="00102740">
            <w:pPr>
              <w:spacing w:line="360" w:lineRule="auto"/>
              <w:rPr>
                <w:rFonts w:cstheme="minorHAnsi"/>
                <w:b/>
                <w:sz w:val="24"/>
                <w:szCs w:val="24"/>
              </w:rPr>
            </w:pPr>
            <w:r w:rsidRPr="009B4837">
              <w:rPr>
                <w:rFonts w:eastAsia="Calibri" w:cstheme="minorHAnsi"/>
                <w:b/>
                <w:sz w:val="24"/>
                <w:szCs w:val="24"/>
              </w:rPr>
              <w:t>Measured Items</w:t>
            </w:r>
          </w:p>
        </w:tc>
      </w:tr>
      <w:tr w:rsidR="00877CFD" w:rsidRPr="009B4837" w14:paraId="0AAA18A7" w14:textId="77777777" w:rsidTr="00102740">
        <w:trPr>
          <w:trHeight w:val="296"/>
        </w:trPr>
        <w:tc>
          <w:tcPr>
            <w:tcW w:w="1537" w:type="dxa"/>
            <w:vMerge w:val="restart"/>
          </w:tcPr>
          <w:p w14:paraId="1A4F6984" w14:textId="77777777" w:rsidR="00877CFD" w:rsidRPr="009B4837" w:rsidRDefault="00877CFD" w:rsidP="00102740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698" w:type="dxa"/>
            <w:vMerge w:val="restart"/>
          </w:tcPr>
          <w:p w14:paraId="738FA393" w14:textId="77777777" w:rsidR="00877CFD" w:rsidRPr="009B4837" w:rsidRDefault="00877CFD" w:rsidP="00102740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273C65">
              <w:rPr>
                <w:rFonts w:cstheme="minorHAnsi"/>
                <w:sz w:val="24"/>
                <w:szCs w:val="24"/>
              </w:rPr>
              <w:t>Sociodemographic index</w:t>
            </w:r>
            <w:r w:rsidRPr="009B4837">
              <w:rPr>
                <w:rFonts w:cstheme="minorHAnsi"/>
                <w:sz w:val="24"/>
                <w:szCs w:val="24"/>
              </w:rPr>
              <w:t xml:space="preserve"> </w:t>
            </w:r>
          </w:p>
        </w:tc>
        <w:tc>
          <w:tcPr>
            <w:tcW w:w="6115" w:type="dxa"/>
          </w:tcPr>
          <w:p w14:paraId="68832833" w14:textId="77777777" w:rsidR="00877CFD" w:rsidRPr="009B4837" w:rsidRDefault="00877CFD" w:rsidP="00102740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B4837">
              <w:rPr>
                <w:rFonts w:cstheme="minorHAnsi"/>
                <w:bCs/>
                <w:sz w:val="24"/>
                <w:szCs w:val="24"/>
              </w:rPr>
              <w:t xml:space="preserve">SD5ES: Educational status </w:t>
            </w:r>
          </w:p>
        </w:tc>
      </w:tr>
      <w:tr w:rsidR="00877CFD" w:rsidRPr="009B4837" w14:paraId="59C09979" w14:textId="77777777" w:rsidTr="00102740">
        <w:tc>
          <w:tcPr>
            <w:tcW w:w="1537" w:type="dxa"/>
            <w:vMerge/>
          </w:tcPr>
          <w:p w14:paraId="3A807644" w14:textId="77777777" w:rsidR="00877CFD" w:rsidRPr="009B4837" w:rsidRDefault="00877CFD" w:rsidP="00102740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698" w:type="dxa"/>
            <w:vMerge/>
          </w:tcPr>
          <w:p w14:paraId="6D45DFFF" w14:textId="77777777" w:rsidR="00877CFD" w:rsidRPr="009B4837" w:rsidRDefault="00877CFD" w:rsidP="00102740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6115" w:type="dxa"/>
          </w:tcPr>
          <w:p w14:paraId="2CAF3CEA" w14:textId="77777777" w:rsidR="00877CFD" w:rsidRPr="009B4837" w:rsidRDefault="00877CFD" w:rsidP="00102740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cstheme="minorHAnsi"/>
                <w:bCs/>
                <w:sz w:val="24"/>
                <w:szCs w:val="24"/>
              </w:rPr>
            </w:pPr>
            <w:r w:rsidRPr="009B4837">
              <w:rPr>
                <w:rFonts w:cstheme="minorHAnsi"/>
                <w:bCs/>
                <w:sz w:val="24"/>
                <w:szCs w:val="24"/>
              </w:rPr>
              <w:t>SD6OS: Occupational status</w:t>
            </w:r>
          </w:p>
        </w:tc>
      </w:tr>
      <w:tr w:rsidR="00877CFD" w:rsidRPr="009B4837" w14:paraId="69911C36" w14:textId="77777777" w:rsidTr="00102740">
        <w:tc>
          <w:tcPr>
            <w:tcW w:w="1537" w:type="dxa"/>
            <w:vMerge/>
          </w:tcPr>
          <w:p w14:paraId="4CCCA733" w14:textId="77777777" w:rsidR="00877CFD" w:rsidRPr="009B4837" w:rsidRDefault="00877CFD" w:rsidP="00102740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698" w:type="dxa"/>
            <w:vMerge/>
          </w:tcPr>
          <w:p w14:paraId="62372D1C" w14:textId="77777777" w:rsidR="00877CFD" w:rsidRPr="009B4837" w:rsidRDefault="00877CFD" w:rsidP="00102740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6115" w:type="dxa"/>
          </w:tcPr>
          <w:p w14:paraId="79CA865A" w14:textId="77777777" w:rsidR="00877CFD" w:rsidRPr="009B4837" w:rsidRDefault="00877CFD" w:rsidP="00102740">
            <w:pPr>
              <w:spacing w:line="360" w:lineRule="auto"/>
              <w:rPr>
                <w:rFonts w:cstheme="minorHAnsi"/>
                <w:bCs/>
                <w:sz w:val="24"/>
                <w:szCs w:val="24"/>
              </w:rPr>
            </w:pPr>
            <w:r w:rsidRPr="009B4837">
              <w:rPr>
                <w:rFonts w:cstheme="minorHAnsi"/>
                <w:bCs/>
                <w:sz w:val="24"/>
                <w:szCs w:val="24"/>
              </w:rPr>
              <w:t>SD7FS: Family size</w:t>
            </w:r>
          </w:p>
        </w:tc>
      </w:tr>
      <w:tr w:rsidR="00877CFD" w:rsidRPr="009B4837" w14:paraId="087EFE52" w14:textId="77777777" w:rsidTr="00102740">
        <w:tc>
          <w:tcPr>
            <w:tcW w:w="1537" w:type="dxa"/>
            <w:vMerge w:val="restart"/>
          </w:tcPr>
          <w:p w14:paraId="7EF424A5" w14:textId="77777777" w:rsidR="00877CFD" w:rsidRPr="009B4837" w:rsidRDefault="00877CFD" w:rsidP="00102740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698" w:type="dxa"/>
            <w:vMerge w:val="restart"/>
          </w:tcPr>
          <w:p w14:paraId="772ED6C2" w14:textId="77777777" w:rsidR="00877CFD" w:rsidRPr="009B4837" w:rsidRDefault="00877CFD" w:rsidP="00102740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</w:p>
          <w:p w14:paraId="5AF1C464" w14:textId="77777777" w:rsidR="00877CFD" w:rsidRPr="009B4837" w:rsidRDefault="00877CFD" w:rsidP="00102740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</w:p>
          <w:p w14:paraId="08080A2C" w14:textId="77777777" w:rsidR="00877CFD" w:rsidRPr="009B4837" w:rsidRDefault="00877CFD" w:rsidP="00102740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</w:p>
          <w:p w14:paraId="377AE54B" w14:textId="77777777" w:rsidR="00877CFD" w:rsidRPr="009B4837" w:rsidRDefault="00877CFD" w:rsidP="00102740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</w:p>
          <w:p w14:paraId="00BB47A4" w14:textId="77777777" w:rsidR="00877CFD" w:rsidRPr="009B4837" w:rsidRDefault="00877CFD" w:rsidP="00102740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</w:p>
          <w:p w14:paraId="2BB80671" w14:textId="77777777" w:rsidR="00877CFD" w:rsidRPr="009B4837" w:rsidRDefault="00877CFD" w:rsidP="00102740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B4837">
              <w:rPr>
                <w:rFonts w:cstheme="minorHAnsi"/>
                <w:sz w:val="24"/>
                <w:szCs w:val="24"/>
              </w:rPr>
              <w:t xml:space="preserve">Environmental factors </w:t>
            </w:r>
          </w:p>
        </w:tc>
        <w:tc>
          <w:tcPr>
            <w:tcW w:w="6115" w:type="dxa"/>
          </w:tcPr>
          <w:p w14:paraId="4DDBE8CE" w14:textId="77777777" w:rsidR="00877CFD" w:rsidRPr="009B4837" w:rsidRDefault="00877CFD" w:rsidP="00102740">
            <w:pPr>
              <w:spacing w:line="360" w:lineRule="auto"/>
              <w:rPr>
                <w:rFonts w:cstheme="minorHAnsi"/>
                <w:bCs/>
                <w:sz w:val="24"/>
                <w:szCs w:val="24"/>
              </w:rPr>
            </w:pPr>
            <w:r w:rsidRPr="009B4837">
              <w:rPr>
                <w:rFonts w:cstheme="minorHAnsi"/>
                <w:bCs/>
                <w:sz w:val="24"/>
                <w:szCs w:val="24"/>
              </w:rPr>
              <w:t>E1: Household proximity to the health facility/clinic</w:t>
            </w:r>
          </w:p>
        </w:tc>
      </w:tr>
      <w:tr w:rsidR="00877CFD" w:rsidRPr="009B4837" w14:paraId="3AF8CEB6" w14:textId="77777777" w:rsidTr="00102740">
        <w:tc>
          <w:tcPr>
            <w:tcW w:w="1537" w:type="dxa"/>
            <w:vMerge/>
          </w:tcPr>
          <w:p w14:paraId="0AEF328F" w14:textId="77777777" w:rsidR="00877CFD" w:rsidRPr="009B4837" w:rsidRDefault="00877CFD" w:rsidP="00102740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698" w:type="dxa"/>
            <w:vMerge/>
          </w:tcPr>
          <w:p w14:paraId="15735638" w14:textId="77777777" w:rsidR="00877CFD" w:rsidRPr="009B4837" w:rsidRDefault="00877CFD" w:rsidP="00102740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6115" w:type="dxa"/>
          </w:tcPr>
          <w:p w14:paraId="04BF53A7" w14:textId="77777777" w:rsidR="00877CFD" w:rsidRPr="009B4837" w:rsidRDefault="00877CFD" w:rsidP="00102740">
            <w:pPr>
              <w:spacing w:line="360" w:lineRule="auto"/>
              <w:rPr>
                <w:rFonts w:cstheme="minorHAnsi"/>
                <w:bCs/>
                <w:sz w:val="24"/>
                <w:szCs w:val="24"/>
              </w:rPr>
            </w:pPr>
            <w:r w:rsidRPr="009B4837">
              <w:rPr>
                <w:rFonts w:cstheme="minorHAnsi"/>
                <w:bCs/>
                <w:sz w:val="24"/>
                <w:szCs w:val="24"/>
              </w:rPr>
              <w:t>E2: Household distance from the water body</w:t>
            </w:r>
          </w:p>
        </w:tc>
      </w:tr>
      <w:tr w:rsidR="00877CFD" w:rsidRPr="009B4837" w14:paraId="38ADEC01" w14:textId="77777777" w:rsidTr="00102740">
        <w:tc>
          <w:tcPr>
            <w:tcW w:w="1537" w:type="dxa"/>
            <w:vMerge/>
          </w:tcPr>
          <w:p w14:paraId="761EF9ED" w14:textId="77777777" w:rsidR="00877CFD" w:rsidRPr="009B4837" w:rsidRDefault="00877CFD" w:rsidP="00102740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698" w:type="dxa"/>
            <w:vMerge/>
          </w:tcPr>
          <w:p w14:paraId="1D66E2D3" w14:textId="77777777" w:rsidR="00877CFD" w:rsidRPr="009B4837" w:rsidRDefault="00877CFD" w:rsidP="00102740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6115" w:type="dxa"/>
          </w:tcPr>
          <w:p w14:paraId="0F187785" w14:textId="77777777" w:rsidR="00877CFD" w:rsidRPr="009B4837" w:rsidRDefault="00877CFD" w:rsidP="00102740">
            <w:pPr>
              <w:spacing w:line="360" w:lineRule="auto"/>
              <w:rPr>
                <w:rFonts w:cstheme="minorHAnsi"/>
                <w:bCs/>
                <w:sz w:val="24"/>
                <w:szCs w:val="24"/>
              </w:rPr>
            </w:pPr>
            <w:r w:rsidRPr="009B4837">
              <w:rPr>
                <w:rFonts w:cstheme="minorHAnsi"/>
                <w:bCs/>
                <w:sz w:val="24"/>
                <w:szCs w:val="24"/>
              </w:rPr>
              <w:t>E3: Is stagnant water found around your home/area?</w:t>
            </w:r>
          </w:p>
        </w:tc>
      </w:tr>
      <w:tr w:rsidR="00877CFD" w:rsidRPr="009B4837" w14:paraId="22861C57" w14:textId="77777777" w:rsidTr="00102740">
        <w:tc>
          <w:tcPr>
            <w:tcW w:w="1537" w:type="dxa"/>
            <w:vMerge/>
          </w:tcPr>
          <w:p w14:paraId="0343AF2B" w14:textId="77777777" w:rsidR="00877CFD" w:rsidRPr="009B4837" w:rsidRDefault="00877CFD" w:rsidP="00102740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698" w:type="dxa"/>
            <w:vMerge/>
          </w:tcPr>
          <w:p w14:paraId="56A3BF10" w14:textId="77777777" w:rsidR="00877CFD" w:rsidRPr="009B4837" w:rsidRDefault="00877CFD" w:rsidP="00102740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6115" w:type="dxa"/>
          </w:tcPr>
          <w:p w14:paraId="62E5BCBA" w14:textId="77777777" w:rsidR="00877CFD" w:rsidRPr="009B4837" w:rsidRDefault="00877CFD" w:rsidP="00102740">
            <w:pPr>
              <w:spacing w:line="360" w:lineRule="auto"/>
              <w:rPr>
                <w:rFonts w:cstheme="minorHAnsi"/>
                <w:bCs/>
                <w:sz w:val="24"/>
                <w:szCs w:val="24"/>
              </w:rPr>
            </w:pPr>
            <w:r w:rsidRPr="009B4837">
              <w:rPr>
                <w:rFonts w:cstheme="minorHAnsi"/>
                <w:bCs/>
                <w:sz w:val="24"/>
                <w:szCs w:val="24"/>
              </w:rPr>
              <w:t>E4: Your home distance from the main road</w:t>
            </w:r>
          </w:p>
        </w:tc>
      </w:tr>
      <w:tr w:rsidR="00877CFD" w:rsidRPr="009B4837" w14:paraId="61CD6755" w14:textId="77777777" w:rsidTr="00102740">
        <w:tc>
          <w:tcPr>
            <w:tcW w:w="1537" w:type="dxa"/>
            <w:vMerge/>
          </w:tcPr>
          <w:p w14:paraId="0DF9F73F" w14:textId="77777777" w:rsidR="00877CFD" w:rsidRPr="009B4837" w:rsidRDefault="00877CFD" w:rsidP="00102740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698" w:type="dxa"/>
            <w:vMerge/>
          </w:tcPr>
          <w:p w14:paraId="498EE3DC" w14:textId="77777777" w:rsidR="00877CFD" w:rsidRPr="009B4837" w:rsidRDefault="00877CFD" w:rsidP="00102740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6115" w:type="dxa"/>
          </w:tcPr>
          <w:p w14:paraId="09C83CB3" w14:textId="77777777" w:rsidR="00877CFD" w:rsidRPr="009B4837" w:rsidRDefault="00877CFD" w:rsidP="00102740">
            <w:pPr>
              <w:spacing w:line="360" w:lineRule="auto"/>
              <w:rPr>
                <w:rFonts w:cstheme="minorHAnsi"/>
                <w:bCs/>
                <w:sz w:val="24"/>
                <w:szCs w:val="24"/>
              </w:rPr>
            </w:pPr>
            <w:r w:rsidRPr="009B4837">
              <w:rPr>
                <w:rFonts w:cstheme="minorHAnsi"/>
                <w:bCs/>
                <w:sz w:val="24"/>
                <w:szCs w:val="24"/>
              </w:rPr>
              <w:t>E6: own any livestock</w:t>
            </w:r>
          </w:p>
        </w:tc>
      </w:tr>
      <w:tr w:rsidR="00877CFD" w:rsidRPr="009B4837" w14:paraId="70707198" w14:textId="77777777" w:rsidTr="00102740">
        <w:tc>
          <w:tcPr>
            <w:tcW w:w="1537" w:type="dxa"/>
            <w:vMerge/>
          </w:tcPr>
          <w:p w14:paraId="20020C96" w14:textId="77777777" w:rsidR="00877CFD" w:rsidRPr="009B4837" w:rsidRDefault="00877CFD" w:rsidP="00102740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698" w:type="dxa"/>
            <w:vMerge/>
          </w:tcPr>
          <w:p w14:paraId="09A98EC4" w14:textId="77777777" w:rsidR="00877CFD" w:rsidRPr="009B4837" w:rsidRDefault="00877CFD" w:rsidP="00102740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6115" w:type="dxa"/>
          </w:tcPr>
          <w:p w14:paraId="48D6B87D" w14:textId="77777777" w:rsidR="00877CFD" w:rsidRPr="009B4837" w:rsidRDefault="00877CFD" w:rsidP="00102740">
            <w:pPr>
              <w:spacing w:line="360" w:lineRule="auto"/>
              <w:rPr>
                <w:rFonts w:cstheme="minorHAnsi"/>
                <w:bCs/>
                <w:sz w:val="24"/>
                <w:szCs w:val="24"/>
              </w:rPr>
            </w:pPr>
            <w:r w:rsidRPr="009B4837">
              <w:rPr>
                <w:rFonts w:cstheme="minorHAnsi"/>
                <w:bCs/>
                <w:sz w:val="24"/>
                <w:szCs w:val="24"/>
              </w:rPr>
              <w:t>E7: Is water container in found in your compound</w:t>
            </w:r>
          </w:p>
        </w:tc>
      </w:tr>
      <w:tr w:rsidR="00877CFD" w:rsidRPr="009B4837" w14:paraId="70830B59" w14:textId="77777777" w:rsidTr="00102740">
        <w:tc>
          <w:tcPr>
            <w:tcW w:w="1537" w:type="dxa"/>
            <w:vMerge/>
          </w:tcPr>
          <w:p w14:paraId="24C2BA6C" w14:textId="77777777" w:rsidR="00877CFD" w:rsidRPr="009B4837" w:rsidRDefault="00877CFD" w:rsidP="00102740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698" w:type="dxa"/>
            <w:vMerge/>
          </w:tcPr>
          <w:p w14:paraId="5D7691C8" w14:textId="77777777" w:rsidR="00877CFD" w:rsidRPr="009B4837" w:rsidRDefault="00877CFD" w:rsidP="00102740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6115" w:type="dxa"/>
          </w:tcPr>
          <w:p w14:paraId="28C3899D" w14:textId="77777777" w:rsidR="00877CFD" w:rsidRPr="009B4837" w:rsidRDefault="00877CFD" w:rsidP="00102740">
            <w:pPr>
              <w:spacing w:line="360" w:lineRule="auto"/>
              <w:rPr>
                <w:rFonts w:cstheme="minorHAnsi"/>
                <w:bCs/>
                <w:sz w:val="24"/>
                <w:szCs w:val="24"/>
              </w:rPr>
            </w:pPr>
            <w:r w:rsidRPr="009B4837">
              <w:rPr>
                <w:rFonts w:cstheme="minorHAnsi"/>
                <w:bCs/>
                <w:sz w:val="24"/>
                <w:szCs w:val="24"/>
              </w:rPr>
              <w:t>E8: Is there vegetation/agricultural land in your living compound?</w:t>
            </w:r>
          </w:p>
        </w:tc>
      </w:tr>
      <w:tr w:rsidR="00877CFD" w:rsidRPr="009B4837" w14:paraId="32700C76" w14:textId="77777777" w:rsidTr="00102740">
        <w:tc>
          <w:tcPr>
            <w:tcW w:w="1537" w:type="dxa"/>
            <w:vMerge w:val="restart"/>
          </w:tcPr>
          <w:p w14:paraId="6E5741D3" w14:textId="77777777" w:rsidR="00877CFD" w:rsidRPr="009B4837" w:rsidRDefault="00877CFD" w:rsidP="00102740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698" w:type="dxa"/>
            <w:vMerge w:val="restart"/>
          </w:tcPr>
          <w:p w14:paraId="24853C75" w14:textId="77777777" w:rsidR="00877CFD" w:rsidRPr="009B4837" w:rsidRDefault="00877CFD" w:rsidP="00102740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</w:p>
          <w:p w14:paraId="266D1146" w14:textId="77777777" w:rsidR="00877CFD" w:rsidRPr="009B4837" w:rsidRDefault="00877CFD" w:rsidP="00102740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</w:p>
          <w:p w14:paraId="413C69D2" w14:textId="77777777" w:rsidR="00877CFD" w:rsidRPr="009B4837" w:rsidRDefault="00877CFD" w:rsidP="00102740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</w:p>
          <w:p w14:paraId="45B46A64" w14:textId="77777777" w:rsidR="00877CFD" w:rsidRPr="009B4837" w:rsidRDefault="00877CFD" w:rsidP="00102740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</w:p>
          <w:p w14:paraId="356254A6" w14:textId="77777777" w:rsidR="00877CFD" w:rsidRPr="009B4837" w:rsidRDefault="00877CFD" w:rsidP="00102740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</w:p>
          <w:p w14:paraId="18562160" w14:textId="77777777" w:rsidR="00877CFD" w:rsidRPr="009B4837" w:rsidRDefault="00877CFD" w:rsidP="00102740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</w:p>
          <w:p w14:paraId="3B4B14C6" w14:textId="77777777" w:rsidR="00877CFD" w:rsidRPr="009B4837" w:rsidRDefault="00877CFD" w:rsidP="00102740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B4837">
              <w:rPr>
                <w:rFonts w:cstheme="minorHAnsi"/>
                <w:sz w:val="24"/>
                <w:szCs w:val="24"/>
              </w:rPr>
              <w:t xml:space="preserve">Wealth Index </w:t>
            </w:r>
          </w:p>
        </w:tc>
        <w:tc>
          <w:tcPr>
            <w:tcW w:w="6115" w:type="dxa"/>
          </w:tcPr>
          <w:p w14:paraId="4A68D2E9" w14:textId="77777777" w:rsidR="00877CFD" w:rsidRPr="009B4837" w:rsidRDefault="00877CFD" w:rsidP="00102740">
            <w:pPr>
              <w:spacing w:line="360" w:lineRule="auto"/>
              <w:rPr>
                <w:rFonts w:cstheme="minorHAnsi"/>
                <w:bCs/>
                <w:sz w:val="24"/>
                <w:szCs w:val="24"/>
              </w:rPr>
            </w:pPr>
            <w:r w:rsidRPr="009B4837">
              <w:rPr>
                <w:rFonts w:cstheme="minorHAnsi"/>
                <w:bCs/>
                <w:sz w:val="24"/>
                <w:szCs w:val="24"/>
              </w:rPr>
              <w:t>WI1: Number of rooms</w:t>
            </w:r>
          </w:p>
        </w:tc>
      </w:tr>
      <w:tr w:rsidR="00877CFD" w:rsidRPr="009B4837" w14:paraId="5E2D4EF8" w14:textId="77777777" w:rsidTr="00102740">
        <w:tc>
          <w:tcPr>
            <w:tcW w:w="1537" w:type="dxa"/>
            <w:vMerge/>
          </w:tcPr>
          <w:p w14:paraId="0F9AE037" w14:textId="77777777" w:rsidR="00877CFD" w:rsidRPr="009B4837" w:rsidRDefault="00877CFD" w:rsidP="00102740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698" w:type="dxa"/>
            <w:vMerge/>
          </w:tcPr>
          <w:p w14:paraId="43984D2F" w14:textId="77777777" w:rsidR="00877CFD" w:rsidRPr="009B4837" w:rsidRDefault="00877CFD" w:rsidP="00102740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6115" w:type="dxa"/>
          </w:tcPr>
          <w:p w14:paraId="44D5EE8C" w14:textId="77777777" w:rsidR="00877CFD" w:rsidRPr="009B4837" w:rsidRDefault="00877CFD" w:rsidP="00102740">
            <w:pPr>
              <w:spacing w:line="360" w:lineRule="auto"/>
              <w:rPr>
                <w:rFonts w:cstheme="minorHAnsi"/>
                <w:bCs/>
                <w:sz w:val="24"/>
                <w:szCs w:val="24"/>
              </w:rPr>
            </w:pPr>
            <w:r w:rsidRPr="009B4837">
              <w:rPr>
                <w:rFonts w:cstheme="minorHAnsi"/>
                <w:bCs/>
                <w:sz w:val="24"/>
                <w:szCs w:val="24"/>
              </w:rPr>
              <w:t>WI2: Main material of the floor</w:t>
            </w:r>
          </w:p>
        </w:tc>
      </w:tr>
      <w:tr w:rsidR="00877CFD" w:rsidRPr="009B4837" w14:paraId="2E0C43F2" w14:textId="77777777" w:rsidTr="00102740">
        <w:tc>
          <w:tcPr>
            <w:tcW w:w="1537" w:type="dxa"/>
            <w:vMerge/>
          </w:tcPr>
          <w:p w14:paraId="0B3B5F55" w14:textId="77777777" w:rsidR="00877CFD" w:rsidRPr="009B4837" w:rsidRDefault="00877CFD" w:rsidP="00102740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698" w:type="dxa"/>
            <w:vMerge/>
          </w:tcPr>
          <w:p w14:paraId="7FC4EE2E" w14:textId="77777777" w:rsidR="00877CFD" w:rsidRPr="009B4837" w:rsidRDefault="00877CFD" w:rsidP="00102740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6115" w:type="dxa"/>
          </w:tcPr>
          <w:p w14:paraId="40F264A7" w14:textId="77777777" w:rsidR="00877CFD" w:rsidRPr="009B4837" w:rsidRDefault="00877CFD" w:rsidP="00102740">
            <w:pPr>
              <w:spacing w:line="360" w:lineRule="auto"/>
              <w:rPr>
                <w:rFonts w:cstheme="minorHAnsi"/>
                <w:bCs/>
                <w:sz w:val="24"/>
                <w:szCs w:val="24"/>
              </w:rPr>
            </w:pPr>
            <w:r w:rsidRPr="009B4837">
              <w:rPr>
                <w:rFonts w:cstheme="minorHAnsi"/>
                <w:bCs/>
                <w:sz w:val="24"/>
                <w:szCs w:val="24"/>
              </w:rPr>
              <w:t>WI3: Main material of the roof</w:t>
            </w:r>
          </w:p>
        </w:tc>
      </w:tr>
      <w:tr w:rsidR="00877CFD" w:rsidRPr="009B4837" w14:paraId="7818C8FE" w14:textId="77777777" w:rsidTr="00102740">
        <w:tc>
          <w:tcPr>
            <w:tcW w:w="1537" w:type="dxa"/>
            <w:vMerge/>
          </w:tcPr>
          <w:p w14:paraId="27975642" w14:textId="77777777" w:rsidR="00877CFD" w:rsidRPr="009B4837" w:rsidRDefault="00877CFD" w:rsidP="00102740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698" w:type="dxa"/>
            <w:vMerge/>
          </w:tcPr>
          <w:p w14:paraId="73D4F66B" w14:textId="77777777" w:rsidR="00877CFD" w:rsidRPr="009B4837" w:rsidRDefault="00877CFD" w:rsidP="00102740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6115" w:type="dxa"/>
          </w:tcPr>
          <w:p w14:paraId="4BFE5BE9" w14:textId="77777777" w:rsidR="00877CFD" w:rsidRPr="009B4837" w:rsidRDefault="00877CFD" w:rsidP="00102740">
            <w:pPr>
              <w:spacing w:line="360" w:lineRule="auto"/>
              <w:rPr>
                <w:rFonts w:cstheme="minorHAnsi"/>
                <w:bCs/>
                <w:sz w:val="24"/>
                <w:szCs w:val="24"/>
              </w:rPr>
            </w:pPr>
            <w:r w:rsidRPr="009B4837">
              <w:rPr>
                <w:rFonts w:cstheme="minorHAnsi"/>
                <w:bCs/>
                <w:sz w:val="24"/>
                <w:szCs w:val="24"/>
              </w:rPr>
              <w:t>WI4: Presence of eves and other holes on the wall of the house</w:t>
            </w:r>
          </w:p>
        </w:tc>
      </w:tr>
      <w:tr w:rsidR="00877CFD" w:rsidRPr="009B4837" w14:paraId="33C6E70E" w14:textId="77777777" w:rsidTr="00102740">
        <w:tc>
          <w:tcPr>
            <w:tcW w:w="1537" w:type="dxa"/>
            <w:vMerge/>
          </w:tcPr>
          <w:p w14:paraId="69E39FD2" w14:textId="77777777" w:rsidR="00877CFD" w:rsidRPr="009B4837" w:rsidRDefault="00877CFD" w:rsidP="00102740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698" w:type="dxa"/>
            <w:vMerge/>
          </w:tcPr>
          <w:p w14:paraId="5C773CB0" w14:textId="77777777" w:rsidR="00877CFD" w:rsidRPr="009B4837" w:rsidRDefault="00877CFD" w:rsidP="00102740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6115" w:type="dxa"/>
          </w:tcPr>
          <w:p w14:paraId="65602060" w14:textId="77777777" w:rsidR="00877CFD" w:rsidRPr="009B4837" w:rsidRDefault="00877CFD" w:rsidP="00102740">
            <w:pPr>
              <w:spacing w:line="360" w:lineRule="auto"/>
              <w:rPr>
                <w:rFonts w:cstheme="minorHAnsi"/>
                <w:bCs/>
                <w:sz w:val="24"/>
                <w:szCs w:val="24"/>
              </w:rPr>
            </w:pPr>
            <w:r w:rsidRPr="009B4837">
              <w:rPr>
                <w:rFonts w:cstheme="minorHAnsi"/>
                <w:bCs/>
                <w:sz w:val="24"/>
                <w:szCs w:val="24"/>
              </w:rPr>
              <w:t>WI5: house owner</w:t>
            </w:r>
          </w:p>
        </w:tc>
      </w:tr>
      <w:tr w:rsidR="00877CFD" w:rsidRPr="009B4837" w14:paraId="159319F8" w14:textId="77777777" w:rsidTr="00102740">
        <w:tc>
          <w:tcPr>
            <w:tcW w:w="1537" w:type="dxa"/>
            <w:vMerge/>
          </w:tcPr>
          <w:p w14:paraId="709AD84D" w14:textId="77777777" w:rsidR="00877CFD" w:rsidRPr="009B4837" w:rsidRDefault="00877CFD" w:rsidP="00102740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698" w:type="dxa"/>
            <w:vMerge/>
          </w:tcPr>
          <w:p w14:paraId="7F690877" w14:textId="77777777" w:rsidR="00877CFD" w:rsidRPr="009B4837" w:rsidRDefault="00877CFD" w:rsidP="00102740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6115" w:type="dxa"/>
          </w:tcPr>
          <w:p w14:paraId="7B76BF3A" w14:textId="77777777" w:rsidR="00877CFD" w:rsidRPr="009B4837" w:rsidRDefault="00877CFD" w:rsidP="00102740">
            <w:pPr>
              <w:spacing w:line="360" w:lineRule="auto"/>
              <w:rPr>
                <w:rFonts w:cstheme="minorHAnsi"/>
                <w:bCs/>
                <w:sz w:val="24"/>
                <w:szCs w:val="24"/>
              </w:rPr>
            </w:pPr>
            <w:r w:rsidRPr="009B4837">
              <w:rPr>
                <w:rFonts w:cstheme="minorHAnsi"/>
                <w:bCs/>
                <w:sz w:val="24"/>
                <w:szCs w:val="24"/>
              </w:rPr>
              <w:t>WI6: Energy source to prepare food</w:t>
            </w:r>
          </w:p>
        </w:tc>
      </w:tr>
      <w:tr w:rsidR="00877CFD" w:rsidRPr="009B4837" w14:paraId="215C4618" w14:textId="77777777" w:rsidTr="00102740">
        <w:tc>
          <w:tcPr>
            <w:tcW w:w="1537" w:type="dxa"/>
            <w:vMerge/>
          </w:tcPr>
          <w:p w14:paraId="47580959" w14:textId="77777777" w:rsidR="00877CFD" w:rsidRPr="009B4837" w:rsidRDefault="00877CFD" w:rsidP="00102740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698" w:type="dxa"/>
            <w:vMerge/>
          </w:tcPr>
          <w:p w14:paraId="176B7566" w14:textId="77777777" w:rsidR="00877CFD" w:rsidRPr="009B4837" w:rsidRDefault="00877CFD" w:rsidP="00102740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6115" w:type="dxa"/>
          </w:tcPr>
          <w:p w14:paraId="10838A45" w14:textId="77777777" w:rsidR="00877CFD" w:rsidRPr="009B4837" w:rsidRDefault="00877CFD" w:rsidP="00102740">
            <w:pPr>
              <w:spacing w:line="360" w:lineRule="auto"/>
              <w:rPr>
                <w:rFonts w:cstheme="minorHAnsi"/>
                <w:bCs/>
                <w:sz w:val="24"/>
                <w:szCs w:val="24"/>
              </w:rPr>
            </w:pPr>
            <w:r w:rsidRPr="009B4837">
              <w:rPr>
                <w:rFonts w:cstheme="minorHAnsi"/>
                <w:bCs/>
                <w:sz w:val="24"/>
                <w:szCs w:val="24"/>
              </w:rPr>
              <w:t>WI7: Do you have a separate kitchen from the main house?</w:t>
            </w:r>
          </w:p>
        </w:tc>
      </w:tr>
      <w:tr w:rsidR="00877CFD" w:rsidRPr="009B4837" w14:paraId="25A539C0" w14:textId="77777777" w:rsidTr="00102740">
        <w:tc>
          <w:tcPr>
            <w:tcW w:w="1537" w:type="dxa"/>
            <w:vMerge/>
          </w:tcPr>
          <w:p w14:paraId="6BF9D611" w14:textId="77777777" w:rsidR="00877CFD" w:rsidRPr="009B4837" w:rsidRDefault="00877CFD" w:rsidP="00102740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698" w:type="dxa"/>
            <w:vMerge/>
          </w:tcPr>
          <w:p w14:paraId="6A9631B9" w14:textId="77777777" w:rsidR="00877CFD" w:rsidRPr="009B4837" w:rsidRDefault="00877CFD" w:rsidP="00102740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6115" w:type="dxa"/>
          </w:tcPr>
          <w:p w14:paraId="1EFE879C" w14:textId="77777777" w:rsidR="00877CFD" w:rsidRPr="009B4837" w:rsidRDefault="00877CFD" w:rsidP="00102740">
            <w:pPr>
              <w:spacing w:line="360" w:lineRule="auto"/>
              <w:rPr>
                <w:rFonts w:cstheme="minorHAnsi"/>
                <w:bCs/>
                <w:sz w:val="24"/>
                <w:szCs w:val="24"/>
              </w:rPr>
            </w:pPr>
            <w:r w:rsidRPr="009B4837">
              <w:rPr>
                <w:rFonts w:cstheme="minorHAnsi"/>
                <w:bCs/>
                <w:sz w:val="24"/>
                <w:szCs w:val="24"/>
              </w:rPr>
              <w:t>WI8: Main source of drinking water</w:t>
            </w:r>
          </w:p>
        </w:tc>
      </w:tr>
      <w:tr w:rsidR="00877CFD" w:rsidRPr="009B4837" w14:paraId="0475AEB8" w14:textId="77777777" w:rsidTr="00102740">
        <w:tc>
          <w:tcPr>
            <w:tcW w:w="1537" w:type="dxa"/>
            <w:vMerge/>
          </w:tcPr>
          <w:p w14:paraId="4EA53891" w14:textId="77777777" w:rsidR="00877CFD" w:rsidRPr="009B4837" w:rsidRDefault="00877CFD" w:rsidP="00102740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698" w:type="dxa"/>
            <w:vMerge/>
          </w:tcPr>
          <w:p w14:paraId="3377E6E5" w14:textId="77777777" w:rsidR="00877CFD" w:rsidRPr="009B4837" w:rsidRDefault="00877CFD" w:rsidP="00102740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6115" w:type="dxa"/>
          </w:tcPr>
          <w:p w14:paraId="19E1BF54" w14:textId="06EB251F" w:rsidR="00877CFD" w:rsidRPr="009B4837" w:rsidRDefault="00877CFD" w:rsidP="00102740">
            <w:pPr>
              <w:spacing w:line="360" w:lineRule="auto"/>
              <w:rPr>
                <w:rFonts w:cstheme="minorHAnsi"/>
                <w:bCs/>
                <w:sz w:val="24"/>
                <w:szCs w:val="24"/>
              </w:rPr>
            </w:pPr>
            <w:r w:rsidRPr="009B4837">
              <w:rPr>
                <w:rFonts w:cstheme="minorHAnsi"/>
                <w:bCs/>
                <w:sz w:val="24"/>
                <w:szCs w:val="24"/>
              </w:rPr>
              <w:t>WI9: What kind of toilet facility your family-owned?</w:t>
            </w:r>
            <w:r w:rsidR="00637EDC">
              <w:rPr>
                <w:rFonts w:cstheme="minorHAnsi"/>
                <w:bCs/>
                <w:sz w:val="24"/>
                <w:szCs w:val="24"/>
              </w:rPr>
              <w:t xml:space="preserve"> (</w:t>
            </w:r>
            <w:r w:rsidR="005E42C1" w:rsidRPr="00637EDC">
              <w:rPr>
                <w:rFonts w:cstheme="minorHAnsi"/>
                <w:bCs/>
                <w:sz w:val="24"/>
                <w:szCs w:val="24"/>
              </w:rPr>
              <w:t>reverse coded</w:t>
            </w:r>
            <w:r w:rsidR="00637EDC" w:rsidRPr="00637EDC">
              <w:rPr>
                <w:rFonts w:cstheme="minorHAnsi"/>
                <w:bCs/>
                <w:sz w:val="24"/>
                <w:szCs w:val="24"/>
              </w:rPr>
              <w:t>)</w:t>
            </w:r>
          </w:p>
        </w:tc>
      </w:tr>
      <w:tr w:rsidR="00877CFD" w:rsidRPr="009B4837" w14:paraId="2434158E" w14:textId="77777777" w:rsidTr="00102740">
        <w:tc>
          <w:tcPr>
            <w:tcW w:w="1537" w:type="dxa"/>
            <w:vMerge/>
          </w:tcPr>
          <w:p w14:paraId="31BC7AF9" w14:textId="77777777" w:rsidR="00877CFD" w:rsidRPr="009B4837" w:rsidRDefault="00877CFD" w:rsidP="00102740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698" w:type="dxa"/>
            <w:vMerge/>
          </w:tcPr>
          <w:p w14:paraId="26C669CA" w14:textId="77777777" w:rsidR="00877CFD" w:rsidRPr="009B4837" w:rsidRDefault="00877CFD" w:rsidP="00102740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6115" w:type="dxa"/>
          </w:tcPr>
          <w:p w14:paraId="24D5413A" w14:textId="5298259B" w:rsidR="00877CFD" w:rsidRPr="009B4837" w:rsidRDefault="00877CFD" w:rsidP="00102740">
            <w:pPr>
              <w:spacing w:line="360" w:lineRule="auto"/>
              <w:rPr>
                <w:rFonts w:cstheme="minorHAnsi"/>
                <w:bCs/>
                <w:sz w:val="24"/>
                <w:szCs w:val="24"/>
              </w:rPr>
            </w:pPr>
            <w:r w:rsidRPr="009B4837">
              <w:rPr>
                <w:rFonts w:cstheme="minorHAnsi"/>
                <w:bCs/>
                <w:sz w:val="24"/>
                <w:szCs w:val="24"/>
              </w:rPr>
              <w:t>WI10: Do you share this toilet facility with other households?</w:t>
            </w:r>
            <w:r w:rsidR="00637EDC">
              <w:rPr>
                <w:rFonts w:cstheme="minorHAnsi"/>
                <w:bCs/>
                <w:sz w:val="24"/>
                <w:szCs w:val="24"/>
              </w:rPr>
              <w:t xml:space="preserve"> </w:t>
            </w:r>
            <w:r w:rsidR="00637EDC">
              <w:rPr>
                <w:rFonts w:cstheme="minorHAnsi"/>
                <w:bCs/>
                <w:sz w:val="24"/>
                <w:szCs w:val="24"/>
              </w:rPr>
              <w:t>(</w:t>
            </w:r>
            <w:r w:rsidR="00637EDC" w:rsidRPr="00637EDC">
              <w:rPr>
                <w:rFonts w:cstheme="minorHAnsi"/>
                <w:bCs/>
                <w:sz w:val="24"/>
                <w:szCs w:val="24"/>
              </w:rPr>
              <w:t>reverse coded)</w:t>
            </w:r>
          </w:p>
        </w:tc>
      </w:tr>
      <w:tr w:rsidR="00877CFD" w:rsidRPr="009B4837" w14:paraId="1CA98585" w14:textId="77777777" w:rsidTr="00102740">
        <w:tc>
          <w:tcPr>
            <w:tcW w:w="1537" w:type="dxa"/>
            <w:vMerge/>
          </w:tcPr>
          <w:p w14:paraId="7D2BA6FF" w14:textId="77777777" w:rsidR="00877CFD" w:rsidRPr="009B4837" w:rsidRDefault="00877CFD" w:rsidP="00102740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698" w:type="dxa"/>
            <w:vMerge/>
          </w:tcPr>
          <w:p w14:paraId="0EB2909B" w14:textId="77777777" w:rsidR="00877CFD" w:rsidRPr="009B4837" w:rsidRDefault="00877CFD" w:rsidP="00102740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6115" w:type="dxa"/>
          </w:tcPr>
          <w:p w14:paraId="73624978" w14:textId="77777777" w:rsidR="00877CFD" w:rsidRPr="009B4837" w:rsidRDefault="00877CFD" w:rsidP="00102740">
            <w:pPr>
              <w:spacing w:line="360" w:lineRule="auto"/>
              <w:rPr>
                <w:rFonts w:cstheme="minorHAnsi"/>
                <w:bCs/>
                <w:sz w:val="24"/>
                <w:szCs w:val="24"/>
              </w:rPr>
            </w:pPr>
            <w:r w:rsidRPr="009B4837">
              <w:rPr>
                <w:rFonts w:cstheme="minorHAnsi"/>
                <w:bCs/>
                <w:sz w:val="24"/>
                <w:szCs w:val="24"/>
              </w:rPr>
              <w:t>WI11: Where does your cooking take place?</w:t>
            </w:r>
          </w:p>
        </w:tc>
      </w:tr>
      <w:tr w:rsidR="00877CFD" w:rsidRPr="009B4837" w14:paraId="36689EF1" w14:textId="77777777" w:rsidTr="00102740">
        <w:tc>
          <w:tcPr>
            <w:tcW w:w="1537" w:type="dxa"/>
            <w:vMerge w:val="restart"/>
          </w:tcPr>
          <w:p w14:paraId="2E73FBC9" w14:textId="77777777" w:rsidR="00877CFD" w:rsidRPr="009B4837" w:rsidRDefault="00877CFD" w:rsidP="00102740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698" w:type="dxa"/>
            <w:vMerge w:val="restart"/>
          </w:tcPr>
          <w:p w14:paraId="328F17E6" w14:textId="77777777" w:rsidR="00877CFD" w:rsidRPr="009B4837" w:rsidRDefault="00877CFD" w:rsidP="00102740">
            <w:pPr>
              <w:spacing w:line="360" w:lineRule="auto"/>
              <w:rPr>
                <w:rFonts w:cstheme="minorHAnsi"/>
                <w:bCs/>
                <w:sz w:val="24"/>
                <w:szCs w:val="24"/>
              </w:rPr>
            </w:pPr>
          </w:p>
          <w:p w14:paraId="3694B024" w14:textId="77777777" w:rsidR="00877CFD" w:rsidRPr="009B4837" w:rsidRDefault="00877CFD" w:rsidP="00102740">
            <w:pPr>
              <w:spacing w:line="360" w:lineRule="auto"/>
              <w:rPr>
                <w:rFonts w:cstheme="minorHAnsi"/>
                <w:bCs/>
                <w:sz w:val="24"/>
                <w:szCs w:val="24"/>
              </w:rPr>
            </w:pPr>
          </w:p>
          <w:p w14:paraId="013629E7" w14:textId="77777777" w:rsidR="00877CFD" w:rsidRPr="009B4837" w:rsidRDefault="00877CFD" w:rsidP="00102740">
            <w:pPr>
              <w:spacing w:line="360" w:lineRule="auto"/>
              <w:rPr>
                <w:rFonts w:cstheme="minorHAnsi"/>
                <w:bCs/>
                <w:sz w:val="24"/>
                <w:szCs w:val="24"/>
              </w:rPr>
            </w:pPr>
          </w:p>
          <w:p w14:paraId="15F227B6" w14:textId="77777777" w:rsidR="00877CFD" w:rsidRPr="009B4837" w:rsidRDefault="00877CFD" w:rsidP="00102740">
            <w:pPr>
              <w:spacing w:line="360" w:lineRule="auto"/>
              <w:rPr>
                <w:rFonts w:cstheme="minorHAnsi"/>
                <w:bCs/>
                <w:sz w:val="24"/>
                <w:szCs w:val="24"/>
              </w:rPr>
            </w:pPr>
          </w:p>
          <w:p w14:paraId="05EA2BB7" w14:textId="77777777" w:rsidR="00877CFD" w:rsidRPr="009B4837" w:rsidRDefault="00877CFD" w:rsidP="00102740">
            <w:pPr>
              <w:spacing w:line="360" w:lineRule="auto"/>
              <w:rPr>
                <w:rFonts w:cstheme="minorHAnsi"/>
                <w:bCs/>
                <w:sz w:val="24"/>
                <w:szCs w:val="24"/>
              </w:rPr>
            </w:pPr>
          </w:p>
          <w:p w14:paraId="039BCC1C" w14:textId="77777777" w:rsidR="00877CFD" w:rsidRPr="009B4837" w:rsidRDefault="00877CFD" w:rsidP="00102740">
            <w:pPr>
              <w:spacing w:line="360" w:lineRule="auto"/>
              <w:rPr>
                <w:rFonts w:cstheme="minorHAnsi"/>
                <w:bCs/>
                <w:sz w:val="24"/>
                <w:szCs w:val="24"/>
              </w:rPr>
            </w:pPr>
          </w:p>
          <w:p w14:paraId="0AF207FC" w14:textId="77777777" w:rsidR="00877CFD" w:rsidRPr="009B4837" w:rsidRDefault="00877CFD" w:rsidP="00102740">
            <w:pPr>
              <w:spacing w:line="360" w:lineRule="auto"/>
              <w:rPr>
                <w:rFonts w:cstheme="minorHAnsi"/>
                <w:bCs/>
                <w:sz w:val="24"/>
                <w:szCs w:val="24"/>
              </w:rPr>
            </w:pPr>
          </w:p>
          <w:p w14:paraId="0228F40D" w14:textId="77777777" w:rsidR="00877CFD" w:rsidRPr="009B4837" w:rsidRDefault="00877CFD" w:rsidP="00102740">
            <w:pPr>
              <w:spacing w:line="360" w:lineRule="auto"/>
              <w:rPr>
                <w:rFonts w:cstheme="minorHAnsi"/>
                <w:bCs/>
                <w:sz w:val="24"/>
                <w:szCs w:val="24"/>
              </w:rPr>
            </w:pPr>
          </w:p>
          <w:p w14:paraId="782759F8" w14:textId="77777777" w:rsidR="00877CFD" w:rsidRPr="009B4837" w:rsidRDefault="00877CFD" w:rsidP="00102740">
            <w:pPr>
              <w:spacing w:line="360" w:lineRule="auto"/>
              <w:rPr>
                <w:rFonts w:cstheme="minorHAnsi"/>
                <w:bCs/>
                <w:sz w:val="24"/>
                <w:szCs w:val="24"/>
              </w:rPr>
            </w:pPr>
            <w:r w:rsidRPr="009B4837">
              <w:rPr>
                <w:rFonts w:cstheme="minorHAnsi"/>
                <w:bCs/>
                <w:sz w:val="24"/>
                <w:szCs w:val="24"/>
              </w:rPr>
              <w:t xml:space="preserve">Knowledge related factors </w:t>
            </w:r>
          </w:p>
        </w:tc>
        <w:tc>
          <w:tcPr>
            <w:tcW w:w="6115" w:type="dxa"/>
          </w:tcPr>
          <w:p w14:paraId="18B36CFB" w14:textId="77777777" w:rsidR="00877CFD" w:rsidRPr="009B4837" w:rsidRDefault="00877CFD" w:rsidP="00102740">
            <w:pPr>
              <w:spacing w:line="360" w:lineRule="auto"/>
              <w:rPr>
                <w:rFonts w:cstheme="minorHAnsi"/>
                <w:bCs/>
                <w:sz w:val="24"/>
                <w:szCs w:val="24"/>
              </w:rPr>
            </w:pPr>
            <w:r w:rsidRPr="009B4837">
              <w:rPr>
                <w:rFonts w:cstheme="minorHAnsi"/>
                <w:bCs/>
                <w:sz w:val="24"/>
                <w:szCs w:val="24"/>
              </w:rPr>
              <w:lastRenderedPageBreak/>
              <w:t>K1: Have you ever heard of an illness called malaria?</w:t>
            </w:r>
          </w:p>
        </w:tc>
      </w:tr>
      <w:tr w:rsidR="00877CFD" w:rsidRPr="009B4837" w14:paraId="2F3469B5" w14:textId="77777777" w:rsidTr="00102740">
        <w:tc>
          <w:tcPr>
            <w:tcW w:w="1537" w:type="dxa"/>
            <w:vMerge/>
          </w:tcPr>
          <w:p w14:paraId="66A66182" w14:textId="77777777" w:rsidR="00877CFD" w:rsidRPr="009B4837" w:rsidRDefault="00877CFD" w:rsidP="00102740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698" w:type="dxa"/>
            <w:vMerge/>
          </w:tcPr>
          <w:p w14:paraId="17F7AFE4" w14:textId="77777777" w:rsidR="00877CFD" w:rsidRPr="009B4837" w:rsidRDefault="00877CFD" w:rsidP="00102740">
            <w:pPr>
              <w:spacing w:line="360" w:lineRule="auto"/>
              <w:rPr>
                <w:rFonts w:cstheme="minorHAnsi"/>
                <w:bCs/>
                <w:sz w:val="24"/>
                <w:szCs w:val="24"/>
              </w:rPr>
            </w:pPr>
          </w:p>
        </w:tc>
        <w:tc>
          <w:tcPr>
            <w:tcW w:w="6115" w:type="dxa"/>
          </w:tcPr>
          <w:p w14:paraId="14237461" w14:textId="77777777" w:rsidR="00877CFD" w:rsidRPr="009B4837" w:rsidRDefault="00877CFD" w:rsidP="00102740">
            <w:pPr>
              <w:spacing w:line="360" w:lineRule="auto"/>
              <w:rPr>
                <w:rFonts w:cstheme="minorHAnsi"/>
                <w:bCs/>
                <w:sz w:val="24"/>
                <w:szCs w:val="24"/>
              </w:rPr>
            </w:pPr>
            <w:r w:rsidRPr="009B4837">
              <w:rPr>
                <w:rFonts w:cstheme="minorHAnsi"/>
                <w:bCs/>
                <w:sz w:val="24"/>
                <w:szCs w:val="24"/>
              </w:rPr>
              <w:t>K2: Do you know mosquito-breeding sites?</w:t>
            </w:r>
          </w:p>
        </w:tc>
      </w:tr>
      <w:tr w:rsidR="00877CFD" w:rsidRPr="009B4837" w14:paraId="72C5D960" w14:textId="77777777" w:rsidTr="00102740">
        <w:tc>
          <w:tcPr>
            <w:tcW w:w="1537" w:type="dxa"/>
            <w:vMerge/>
          </w:tcPr>
          <w:p w14:paraId="08C80EA3" w14:textId="77777777" w:rsidR="00877CFD" w:rsidRPr="009B4837" w:rsidRDefault="00877CFD" w:rsidP="00102740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698" w:type="dxa"/>
            <w:vMerge/>
          </w:tcPr>
          <w:p w14:paraId="7DE63A6F" w14:textId="77777777" w:rsidR="00877CFD" w:rsidRPr="009B4837" w:rsidRDefault="00877CFD" w:rsidP="00102740">
            <w:pPr>
              <w:spacing w:line="360" w:lineRule="auto"/>
              <w:rPr>
                <w:rFonts w:cstheme="minorHAnsi"/>
                <w:bCs/>
                <w:sz w:val="24"/>
                <w:szCs w:val="24"/>
              </w:rPr>
            </w:pPr>
          </w:p>
        </w:tc>
        <w:tc>
          <w:tcPr>
            <w:tcW w:w="6115" w:type="dxa"/>
          </w:tcPr>
          <w:p w14:paraId="045CAF83" w14:textId="77777777" w:rsidR="00877CFD" w:rsidRPr="009B4837" w:rsidRDefault="00877CFD" w:rsidP="00102740">
            <w:pPr>
              <w:spacing w:line="360" w:lineRule="auto"/>
              <w:rPr>
                <w:rFonts w:cstheme="minorHAnsi"/>
                <w:bCs/>
                <w:sz w:val="24"/>
                <w:szCs w:val="24"/>
              </w:rPr>
            </w:pPr>
            <w:r w:rsidRPr="009B4837">
              <w:rPr>
                <w:rFonts w:cstheme="minorHAnsi"/>
                <w:bCs/>
                <w:sz w:val="24"/>
                <w:szCs w:val="24"/>
              </w:rPr>
              <w:t xml:space="preserve">K3: Do you think that this malaria vector affects urban population than rural population </w:t>
            </w:r>
          </w:p>
        </w:tc>
      </w:tr>
      <w:tr w:rsidR="00877CFD" w:rsidRPr="009B4837" w14:paraId="604D8B09" w14:textId="77777777" w:rsidTr="00102740">
        <w:tc>
          <w:tcPr>
            <w:tcW w:w="1537" w:type="dxa"/>
            <w:vMerge/>
          </w:tcPr>
          <w:p w14:paraId="2B313F32" w14:textId="77777777" w:rsidR="00877CFD" w:rsidRPr="009B4837" w:rsidRDefault="00877CFD" w:rsidP="00102740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698" w:type="dxa"/>
            <w:vMerge/>
          </w:tcPr>
          <w:p w14:paraId="1B523CCE" w14:textId="77777777" w:rsidR="00877CFD" w:rsidRPr="009B4837" w:rsidRDefault="00877CFD" w:rsidP="00102740">
            <w:pPr>
              <w:spacing w:line="360" w:lineRule="auto"/>
              <w:rPr>
                <w:rFonts w:cstheme="minorHAnsi"/>
                <w:bCs/>
                <w:sz w:val="24"/>
                <w:szCs w:val="24"/>
              </w:rPr>
            </w:pPr>
          </w:p>
        </w:tc>
        <w:tc>
          <w:tcPr>
            <w:tcW w:w="6115" w:type="dxa"/>
          </w:tcPr>
          <w:p w14:paraId="3CF363EF" w14:textId="77777777" w:rsidR="00877CFD" w:rsidRPr="009B4837" w:rsidRDefault="00877CFD" w:rsidP="00102740">
            <w:pPr>
              <w:spacing w:line="360" w:lineRule="auto"/>
              <w:rPr>
                <w:rFonts w:cstheme="minorHAnsi"/>
                <w:bCs/>
                <w:sz w:val="24"/>
                <w:szCs w:val="24"/>
              </w:rPr>
            </w:pPr>
            <w:r w:rsidRPr="009B4837">
              <w:rPr>
                <w:rFonts w:cstheme="minorHAnsi"/>
                <w:bCs/>
                <w:sz w:val="24"/>
                <w:szCs w:val="24"/>
              </w:rPr>
              <w:t>K4: Do you think that nowadays malaria vectors can breed in any artificial water con</w:t>
            </w:r>
          </w:p>
        </w:tc>
      </w:tr>
      <w:tr w:rsidR="00877CFD" w:rsidRPr="009B4837" w14:paraId="24429F0D" w14:textId="77777777" w:rsidTr="00102740">
        <w:tc>
          <w:tcPr>
            <w:tcW w:w="1537" w:type="dxa"/>
            <w:vMerge/>
          </w:tcPr>
          <w:p w14:paraId="19DBAF7D" w14:textId="77777777" w:rsidR="00877CFD" w:rsidRPr="009B4837" w:rsidRDefault="00877CFD" w:rsidP="00102740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698" w:type="dxa"/>
            <w:vMerge/>
          </w:tcPr>
          <w:p w14:paraId="1BE8125F" w14:textId="77777777" w:rsidR="00877CFD" w:rsidRPr="009B4837" w:rsidRDefault="00877CFD" w:rsidP="00102740">
            <w:pPr>
              <w:spacing w:line="360" w:lineRule="auto"/>
              <w:rPr>
                <w:rFonts w:cstheme="minorHAnsi"/>
                <w:bCs/>
                <w:sz w:val="24"/>
                <w:szCs w:val="24"/>
              </w:rPr>
            </w:pPr>
          </w:p>
        </w:tc>
        <w:tc>
          <w:tcPr>
            <w:tcW w:w="6115" w:type="dxa"/>
          </w:tcPr>
          <w:p w14:paraId="311596B0" w14:textId="77777777" w:rsidR="00877CFD" w:rsidRPr="009B4837" w:rsidRDefault="00877CFD" w:rsidP="00102740">
            <w:pPr>
              <w:spacing w:line="360" w:lineRule="auto"/>
              <w:rPr>
                <w:rFonts w:cstheme="minorHAnsi"/>
                <w:bCs/>
                <w:sz w:val="24"/>
                <w:szCs w:val="24"/>
              </w:rPr>
            </w:pPr>
            <w:r w:rsidRPr="009B4837">
              <w:rPr>
                <w:rFonts w:cstheme="minorHAnsi"/>
                <w:bCs/>
                <w:sz w:val="24"/>
                <w:szCs w:val="24"/>
              </w:rPr>
              <w:t>K5: Do you know how malaria is transmitted from person to person?</w:t>
            </w:r>
          </w:p>
        </w:tc>
      </w:tr>
      <w:tr w:rsidR="00877CFD" w:rsidRPr="009B4837" w14:paraId="0BC7C966" w14:textId="77777777" w:rsidTr="00102740">
        <w:tc>
          <w:tcPr>
            <w:tcW w:w="1537" w:type="dxa"/>
            <w:vMerge/>
          </w:tcPr>
          <w:p w14:paraId="2ADC89A5" w14:textId="77777777" w:rsidR="00877CFD" w:rsidRPr="009B4837" w:rsidRDefault="00877CFD" w:rsidP="00102740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698" w:type="dxa"/>
            <w:vMerge/>
          </w:tcPr>
          <w:p w14:paraId="69994333" w14:textId="77777777" w:rsidR="00877CFD" w:rsidRPr="009B4837" w:rsidRDefault="00877CFD" w:rsidP="00102740">
            <w:pPr>
              <w:spacing w:line="360" w:lineRule="auto"/>
              <w:rPr>
                <w:rFonts w:cstheme="minorHAnsi"/>
                <w:bCs/>
                <w:sz w:val="24"/>
                <w:szCs w:val="24"/>
              </w:rPr>
            </w:pPr>
          </w:p>
        </w:tc>
        <w:tc>
          <w:tcPr>
            <w:tcW w:w="6115" w:type="dxa"/>
          </w:tcPr>
          <w:p w14:paraId="37B3E793" w14:textId="77777777" w:rsidR="00877CFD" w:rsidRPr="009B4837" w:rsidRDefault="00877CFD" w:rsidP="00102740">
            <w:pPr>
              <w:spacing w:line="360" w:lineRule="auto"/>
              <w:rPr>
                <w:rFonts w:cstheme="minorHAnsi"/>
                <w:bCs/>
                <w:sz w:val="24"/>
                <w:szCs w:val="24"/>
              </w:rPr>
            </w:pPr>
            <w:r w:rsidRPr="009B4837">
              <w:rPr>
                <w:rFonts w:cstheme="minorHAnsi"/>
                <w:bCs/>
                <w:sz w:val="24"/>
                <w:szCs w:val="24"/>
              </w:rPr>
              <w:t>K6: In your opinion, which people are more affected by malaria in your area?</w:t>
            </w:r>
          </w:p>
        </w:tc>
      </w:tr>
      <w:tr w:rsidR="00877CFD" w:rsidRPr="009B4837" w14:paraId="1C7F074C" w14:textId="77777777" w:rsidTr="00102740">
        <w:tc>
          <w:tcPr>
            <w:tcW w:w="1537" w:type="dxa"/>
            <w:vMerge/>
          </w:tcPr>
          <w:p w14:paraId="0A85FD1D" w14:textId="77777777" w:rsidR="00877CFD" w:rsidRPr="009B4837" w:rsidRDefault="00877CFD" w:rsidP="00102740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698" w:type="dxa"/>
            <w:vMerge/>
          </w:tcPr>
          <w:p w14:paraId="514BF7B5" w14:textId="77777777" w:rsidR="00877CFD" w:rsidRPr="009B4837" w:rsidRDefault="00877CFD" w:rsidP="00102740">
            <w:pPr>
              <w:spacing w:line="360" w:lineRule="auto"/>
              <w:rPr>
                <w:rFonts w:cstheme="minorHAnsi"/>
                <w:bCs/>
                <w:sz w:val="24"/>
                <w:szCs w:val="24"/>
              </w:rPr>
            </w:pPr>
          </w:p>
        </w:tc>
        <w:tc>
          <w:tcPr>
            <w:tcW w:w="6115" w:type="dxa"/>
          </w:tcPr>
          <w:p w14:paraId="6A6AC11B" w14:textId="77777777" w:rsidR="00877CFD" w:rsidRPr="009B4837" w:rsidRDefault="00877CFD" w:rsidP="00102740">
            <w:pPr>
              <w:spacing w:line="360" w:lineRule="auto"/>
              <w:rPr>
                <w:rFonts w:cstheme="minorHAnsi"/>
                <w:bCs/>
                <w:sz w:val="24"/>
                <w:szCs w:val="24"/>
              </w:rPr>
            </w:pPr>
            <w:r w:rsidRPr="009B4837">
              <w:rPr>
                <w:rFonts w:cstheme="minorHAnsi"/>
                <w:bCs/>
                <w:sz w:val="24"/>
                <w:szCs w:val="24"/>
              </w:rPr>
              <w:t>K7: Do you think that malaria prevention and control is possible?</w:t>
            </w:r>
          </w:p>
        </w:tc>
      </w:tr>
      <w:tr w:rsidR="00877CFD" w:rsidRPr="009B4837" w14:paraId="50CA6B19" w14:textId="77777777" w:rsidTr="00102740">
        <w:tc>
          <w:tcPr>
            <w:tcW w:w="1537" w:type="dxa"/>
            <w:vMerge/>
          </w:tcPr>
          <w:p w14:paraId="5047A3F5" w14:textId="77777777" w:rsidR="00877CFD" w:rsidRPr="009B4837" w:rsidRDefault="00877CFD" w:rsidP="00102740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698" w:type="dxa"/>
            <w:vMerge/>
          </w:tcPr>
          <w:p w14:paraId="6769D46E" w14:textId="77777777" w:rsidR="00877CFD" w:rsidRPr="009B4837" w:rsidRDefault="00877CFD" w:rsidP="00102740">
            <w:pPr>
              <w:spacing w:line="360" w:lineRule="auto"/>
              <w:rPr>
                <w:rFonts w:cstheme="minorHAnsi"/>
                <w:bCs/>
                <w:sz w:val="24"/>
                <w:szCs w:val="24"/>
              </w:rPr>
            </w:pPr>
          </w:p>
        </w:tc>
        <w:tc>
          <w:tcPr>
            <w:tcW w:w="6115" w:type="dxa"/>
          </w:tcPr>
          <w:p w14:paraId="62076569" w14:textId="77777777" w:rsidR="00877CFD" w:rsidRPr="009B4837" w:rsidRDefault="00877CFD" w:rsidP="00102740">
            <w:pPr>
              <w:spacing w:line="360" w:lineRule="auto"/>
              <w:rPr>
                <w:rFonts w:cstheme="minorHAnsi"/>
                <w:bCs/>
                <w:sz w:val="24"/>
                <w:szCs w:val="24"/>
              </w:rPr>
            </w:pPr>
            <w:r w:rsidRPr="009B4837">
              <w:rPr>
                <w:rFonts w:cstheme="minorHAnsi"/>
                <w:bCs/>
                <w:sz w:val="24"/>
                <w:szCs w:val="24"/>
              </w:rPr>
              <w:t>K8: Do you know drugs to be prescribed for malaria patients?</w:t>
            </w:r>
          </w:p>
        </w:tc>
      </w:tr>
      <w:tr w:rsidR="00877CFD" w:rsidRPr="009B4837" w14:paraId="705D31C9" w14:textId="77777777" w:rsidTr="00102740">
        <w:tc>
          <w:tcPr>
            <w:tcW w:w="1537" w:type="dxa"/>
            <w:vMerge/>
          </w:tcPr>
          <w:p w14:paraId="007B84E3" w14:textId="77777777" w:rsidR="00877CFD" w:rsidRPr="009B4837" w:rsidRDefault="00877CFD" w:rsidP="00102740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698" w:type="dxa"/>
            <w:vMerge/>
          </w:tcPr>
          <w:p w14:paraId="1DA5B409" w14:textId="77777777" w:rsidR="00877CFD" w:rsidRPr="009B4837" w:rsidRDefault="00877CFD" w:rsidP="00102740">
            <w:pPr>
              <w:spacing w:line="360" w:lineRule="auto"/>
              <w:rPr>
                <w:rFonts w:cstheme="minorHAnsi"/>
                <w:bCs/>
                <w:sz w:val="24"/>
                <w:szCs w:val="24"/>
              </w:rPr>
            </w:pPr>
          </w:p>
        </w:tc>
        <w:tc>
          <w:tcPr>
            <w:tcW w:w="6115" w:type="dxa"/>
          </w:tcPr>
          <w:p w14:paraId="78F88041" w14:textId="77777777" w:rsidR="00877CFD" w:rsidRPr="009B4837" w:rsidRDefault="00877CFD" w:rsidP="00102740">
            <w:pPr>
              <w:spacing w:line="360" w:lineRule="auto"/>
              <w:rPr>
                <w:rFonts w:cstheme="minorHAnsi"/>
                <w:bCs/>
                <w:sz w:val="24"/>
                <w:szCs w:val="24"/>
              </w:rPr>
            </w:pPr>
            <w:r w:rsidRPr="009B4837">
              <w:rPr>
                <w:rFonts w:cstheme="minorHAnsi"/>
                <w:bCs/>
                <w:sz w:val="24"/>
                <w:szCs w:val="24"/>
              </w:rPr>
              <w:t>K9: Did you buy malaria drug without physician prescription?</w:t>
            </w:r>
          </w:p>
        </w:tc>
      </w:tr>
      <w:tr w:rsidR="00877CFD" w:rsidRPr="009B4837" w14:paraId="52829691" w14:textId="77777777" w:rsidTr="00102740">
        <w:tc>
          <w:tcPr>
            <w:tcW w:w="1537" w:type="dxa"/>
            <w:vMerge w:val="restart"/>
          </w:tcPr>
          <w:p w14:paraId="424BF178" w14:textId="77777777" w:rsidR="00877CFD" w:rsidRPr="009B4837" w:rsidRDefault="00877CFD" w:rsidP="00102740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698" w:type="dxa"/>
            <w:vMerge w:val="restart"/>
          </w:tcPr>
          <w:p w14:paraId="767B4F66" w14:textId="77777777" w:rsidR="00877CFD" w:rsidRPr="009B4837" w:rsidRDefault="00877CFD" w:rsidP="00102740">
            <w:pPr>
              <w:spacing w:line="360" w:lineRule="auto"/>
              <w:rPr>
                <w:rFonts w:cstheme="minorHAnsi"/>
                <w:bCs/>
                <w:sz w:val="24"/>
                <w:szCs w:val="24"/>
              </w:rPr>
            </w:pPr>
          </w:p>
          <w:p w14:paraId="73A1EED8" w14:textId="77777777" w:rsidR="00877CFD" w:rsidRPr="009B4837" w:rsidRDefault="00877CFD" w:rsidP="00102740">
            <w:pPr>
              <w:spacing w:line="360" w:lineRule="auto"/>
              <w:rPr>
                <w:rFonts w:cstheme="minorHAnsi"/>
                <w:bCs/>
                <w:sz w:val="24"/>
                <w:szCs w:val="24"/>
              </w:rPr>
            </w:pPr>
          </w:p>
          <w:p w14:paraId="2654B8CD" w14:textId="77777777" w:rsidR="00877CFD" w:rsidRPr="009B4837" w:rsidRDefault="00877CFD" w:rsidP="00102740">
            <w:pPr>
              <w:spacing w:line="360" w:lineRule="auto"/>
              <w:rPr>
                <w:rFonts w:cstheme="minorHAnsi"/>
                <w:bCs/>
                <w:sz w:val="24"/>
                <w:szCs w:val="24"/>
              </w:rPr>
            </w:pPr>
          </w:p>
          <w:p w14:paraId="1B424C58" w14:textId="77777777" w:rsidR="00877CFD" w:rsidRPr="009B4837" w:rsidRDefault="00877CFD" w:rsidP="00102740">
            <w:pPr>
              <w:spacing w:line="360" w:lineRule="auto"/>
              <w:rPr>
                <w:rFonts w:cstheme="minorHAnsi"/>
                <w:bCs/>
                <w:sz w:val="24"/>
                <w:szCs w:val="24"/>
              </w:rPr>
            </w:pPr>
          </w:p>
          <w:p w14:paraId="59778477" w14:textId="77777777" w:rsidR="00877CFD" w:rsidRPr="009B4837" w:rsidRDefault="00877CFD" w:rsidP="00102740">
            <w:pPr>
              <w:spacing w:line="360" w:lineRule="auto"/>
              <w:rPr>
                <w:rFonts w:cstheme="minorHAnsi"/>
                <w:bCs/>
                <w:sz w:val="24"/>
                <w:szCs w:val="24"/>
              </w:rPr>
            </w:pPr>
          </w:p>
          <w:p w14:paraId="5921A16B" w14:textId="77777777" w:rsidR="00877CFD" w:rsidRPr="009B4837" w:rsidRDefault="00877CFD" w:rsidP="00102740">
            <w:pPr>
              <w:spacing w:line="360" w:lineRule="auto"/>
              <w:rPr>
                <w:rFonts w:cstheme="minorHAnsi"/>
                <w:bCs/>
                <w:sz w:val="24"/>
                <w:szCs w:val="24"/>
              </w:rPr>
            </w:pPr>
          </w:p>
          <w:p w14:paraId="7A3A7E0E" w14:textId="77777777" w:rsidR="00877CFD" w:rsidRPr="009B4837" w:rsidRDefault="00877CFD" w:rsidP="00102740">
            <w:pPr>
              <w:spacing w:line="360" w:lineRule="auto"/>
              <w:rPr>
                <w:rFonts w:cstheme="minorHAnsi"/>
                <w:bCs/>
                <w:sz w:val="24"/>
                <w:szCs w:val="24"/>
              </w:rPr>
            </w:pPr>
            <w:r w:rsidRPr="009B4837">
              <w:rPr>
                <w:rFonts w:cstheme="minorHAnsi"/>
                <w:bCs/>
                <w:sz w:val="24"/>
                <w:szCs w:val="24"/>
              </w:rPr>
              <w:t xml:space="preserve">Attitude related factors </w:t>
            </w:r>
          </w:p>
        </w:tc>
        <w:tc>
          <w:tcPr>
            <w:tcW w:w="6115" w:type="dxa"/>
          </w:tcPr>
          <w:p w14:paraId="3102C66A" w14:textId="77777777" w:rsidR="00877CFD" w:rsidRPr="009B4837" w:rsidRDefault="00877CFD" w:rsidP="00102740">
            <w:pPr>
              <w:spacing w:line="360" w:lineRule="auto"/>
              <w:rPr>
                <w:rFonts w:cstheme="minorHAnsi"/>
                <w:bCs/>
                <w:sz w:val="24"/>
                <w:szCs w:val="24"/>
              </w:rPr>
            </w:pPr>
            <w:r w:rsidRPr="009B4837">
              <w:rPr>
                <w:rFonts w:cstheme="minorHAnsi"/>
                <w:bCs/>
                <w:sz w:val="24"/>
                <w:szCs w:val="24"/>
              </w:rPr>
              <w:t>AT0: I think that Malaria is a serious and life-threatening (fatal) disease</w:t>
            </w:r>
          </w:p>
        </w:tc>
      </w:tr>
      <w:tr w:rsidR="00877CFD" w:rsidRPr="009B4837" w14:paraId="094FF6D1" w14:textId="77777777" w:rsidTr="00102740">
        <w:tc>
          <w:tcPr>
            <w:tcW w:w="1537" w:type="dxa"/>
            <w:vMerge/>
          </w:tcPr>
          <w:p w14:paraId="76D70C25" w14:textId="77777777" w:rsidR="00877CFD" w:rsidRPr="009B4837" w:rsidRDefault="00877CFD" w:rsidP="00102740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698" w:type="dxa"/>
            <w:vMerge/>
          </w:tcPr>
          <w:p w14:paraId="32F9CE9E" w14:textId="77777777" w:rsidR="00877CFD" w:rsidRPr="009B4837" w:rsidRDefault="00877CFD" w:rsidP="00102740">
            <w:pPr>
              <w:spacing w:line="360" w:lineRule="auto"/>
              <w:rPr>
                <w:rFonts w:cstheme="minorHAnsi"/>
                <w:bCs/>
                <w:sz w:val="24"/>
                <w:szCs w:val="24"/>
              </w:rPr>
            </w:pPr>
          </w:p>
        </w:tc>
        <w:tc>
          <w:tcPr>
            <w:tcW w:w="6115" w:type="dxa"/>
          </w:tcPr>
          <w:p w14:paraId="347861E2" w14:textId="77777777" w:rsidR="00877CFD" w:rsidRPr="009B4837" w:rsidRDefault="00877CFD" w:rsidP="00102740">
            <w:pPr>
              <w:spacing w:line="360" w:lineRule="auto"/>
              <w:rPr>
                <w:rFonts w:cstheme="minorHAnsi"/>
                <w:bCs/>
                <w:sz w:val="24"/>
                <w:szCs w:val="24"/>
              </w:rPr>
            </w:pPr>
            <w:r w:rsidRPr="009B4837">
              <w:rPr>
                <w:rFonts w:cstheme="minorHAnsi"/>
                <w:bCs/>
                <w:sz w:val="24"/>
                <w:szCs w:val="24"/>
              </w:rPr>
              <w:t>AT1: I am sure that anyone can get Malaria</w:t>
            </w:r>
          </w:p>
        </w:tc>
      </w:tr>
      <w:tr w:rsidR="00877CFD" w:rsidRPr="009B4837" w14:paraId="3A7D46AD" w14:textId="77777777" w:rsidTr="00102740">
        <w:tc>
          <w:tcPr>
            <w:tcW w:w="1537" w:type="dxa"/>
            <w:vMerge/>
          </w:tcPr>
          <w:p w14:paraId="5BBC6FFD" w14:textId="77777777" w:rsidR="00877CFD" w:rsidRPr="009B4837" w:rsidRDefault="00877CFD" w:rsidP="00102740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698" w:type="dxa"/>
            <w:vMerge/>
          </w:tcPr>
          <w:p w14:paraId="6721225C" w14:textId="77777777" w:rsidR="00877CFD" w:rsidRPr="009B4837" w:rsidRDefault="00877CFD" w:rsidP="00102740">
            <w:pPr>
              <w:spacing w:line="360" w:lineRule="auto"/>
              <w:rPr>
                <w:rFonts w:cstheme="minorHAnsi"/>
                <w:bCs/>
                <w:sz w:val="24"/>
                <w:szCs w:val="24"/>
              </w:rPr>
            </w:pPr>
          </w:p>
        </w:tc>
        <w:tc>
          <w:tcPr>
            <w:tcW w:w="6115" w:type="dxa"/>
          </w:tcPr>
          <w:p w14:paraId="7D30215F" w14:textId="77777777" w:rsidR="00877CFD" w:rsidRPr="009B4837" w:rsidRDefault="00877CFD" w:rsidP="00102740">
            <w:pPr>
              <w:spacing w:line="360" w:lineRule="auto"/>
              <w:rPr>
                <w:rFonts w:cstheme="minorHAnsi"/>
                <w:bCs/>
                <w:sz w:val="24"/>
                <w:szCs w:val="24"/>
              </w:rPr>
            </w:pPr>
            <w:r w:rsidRPr="009B4837">
              <w:rPr>
                <w:rFonts w:cstheme="minorHAnsi"/>
                <w:bCs/>
                <w:sz w:val="24"/>
                <w:szCs w:val="24"/>
              </w:rPr>
              <w:t xml:space="preserve">AT2: I think malaria is transmitted from person to person similar with other communicable diseases </w:t>
            </w:r>
          </w:p>
        </w:tc>
      </w:tr>
      <w:tr w:rsidR="00877CFD" w:rsidRPr="009B4837" w14:paraId="77E058AD" w14:textId="77777777" w:rsidTr="00102740">
        <w:tc>
          <w:tcPr>
            <w:tcW w:w="1537" w:type="dxa"/>
            <w:vMerge/>
          </w:tcPr>
          <w:p w14:paraId="730D3CC7" w14:textId="77777777" w:rsidR="00877CFD" w:rsidRPr="009B4837" w:rsidRDefault="00877CFD" w:rsidP="00102740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698" w:type="dxa"/>
            <w:vMerge/>
          </w:tcPr>
          <w:p w14:paraId="5DE187A4" w14:textId="77777777" w:rsidR="00877CFD" w:rsidRPr="009B4837" w:rsidRDefault="00877CFD" w:rsidP="00102740">
            <w:pPr>
              <w:spacing w:line="360" w:lineRule="auto"/>
              <w:rPr>
                <w:rFonts w:cstheme="minorHAnsi"/>
                <w:bCs/>
                <w:sz w:val="24"/>
                <w:szCs w:val="24"/>
              </w:rPr>
            </w:pPr>
          </w:p>
        </w:tc>
        <w:tc>
          <w:tcPr>
            <w:tcW w:w="6115" w:type="dxa"/>
          </w:tcPr>
          <w:p w14:paraId="301D8767" w14:textId="485CED2F" w:rsidR="00877CFD" w:rsidRPr="009B4837" w:rsidRDefault="00877CFD" w:rsidP="00102740">
            <w:pPr>
              <w:spacing w:line="360" w:lineRule="auto"/>
              <w:rPr>
                <w:rFonts w:cstheme="minorHAnsi"/>
                <w:bCs/>
                <w:sz w:val="24"/>
                <w:szCs w:val="24"/>
              </w:rPr>
            </w:pPr>
            <w:r w:rsidRPr="009B4837">
              <w:rPr>
                <w:rFonts w:cstheme="minorHAnsi"/>
                <w:bCs/>
                <w:sz w:val="24"/>
                <w:szCs w:val="24"/>
              </w:rPr>
              <w:t>AT3: I think the best way to prevent myself from getting Malaria is to avoid getting</w:t>
            </w:r>
            <w:r w:rsidR="00810C9B">
              <w:rPr>
                <w:rFonts w:cstheme="minorHAnsi"/>
                <w:bCs/>
                <w:sz w:val="24"/>
                <w:szCs w:val="24"/>
              </w:rPr>
              <w:t xml:space="preserve"> mosquito bite </w:t>
            </w:r>
          </w:p>
        </w:tc>
      </w:tr>
      <w:tr w:rsidR="00877CFD" w:rsidRPr="009B4837" w14:paraId="0EFA931E" w14:textId="77777777" w:rsidTr="00102740">
        <w:tc>
          <w:tcPr>
            <w:tcW w:w="1537" w:type="dxa"/>
            <w:vMerge/>
          </w:tcPr>
          <w:p w14:paraId="74B6D204" w14:textId="77777777" w:rsidR="00877CFD" w:rsidRPr="009B4837" w:rsidRDefault="00877CFD" w:rsidP="00102740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698" w:type="dxa"/>
            <w:vMerge/>
          </w:tcPr>
          <w:p w14:paraId="24A3D652" w14:textId="77777777" w:rsidR="00877CFD" w:rsidRPr="009B4837" w:rsidRDefault="00877CFD" w:rsidP="00102740">
            <w:pPr>
              <w:spacing w:line="360" w:lineRule="auto"/>
              <w:rPr>
                <w:rFonts w:cstheme="minorHAnsi"/>
                <w:bCs/>
                <w:sz w:val="24"/>
                <w:szCs w:val="24"/>
              </w:rPr>
            </w:pPr>
          </w:p>
        </w:tc>
        <w:tc>
          <w:tcPr>
            <w:tcW w:w="6115" w:type="dxa"/>
          </w:tcPr>
          <w:p w14:paraId="3C61CCCC" w14:textId="77777777" w:rsidR="00877CFD" w:rsidRPr="009B4837" w:rsidRDefault="00877CFD" w:rsidP="00102740">
            <w:pPr>
              <w:spacing w:line="360" w:lineRule="auto"/>
              <w:rPr>
                <w:rFonts w:cstheme="minorHAnsi"/>
                <w:bCs/>
                <w:sz w:val="24"/>
                <w:szCs w:val="24"/>
              </w:rPr>
            </w:pPr>
            <w:r w:rsidRPr="009B4837">
              <w:rPr>
                <w:rFonts w:cstheme="minorHAnsi"/>
                <w:bCs/>
                <w:sz w:val="24"/>
                <w:szCs w:val="24"/>
              </w:rPr>
              <w:t xml:space="preserve">AT4: I think that it is dangerous when Malaria medicine is not taken completely </w:t>
            </w:r>
          </w:p>
        </w:tc>
      </w:tr>
      <w:tr w:rsidR="00877CFD" w:rsidRPr="009B4837" w14:paraId="430D6B24" w14:textId="77777777" w:rsidTr="00102740">
        <w:tc>
          <w:tcPr>
            <w:tcW w:w="1537" w:type="dxa"/>
            <w:vMerge/>
          </w:tcPr>
          <w:p w14:paraId="3DEA93AE" w14:textId="77777777" w:rsidR="00877CFD" w:rsidRPr="009B4837" w:rsidRDefault="00877CFD" w:rsidP="00102740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698" w:type="dxa"/>
            <w:vMerge/>
          </w:tcPr>
          <w:p w14:paraId="6B305360" w14:textId="77777777" w:rsidR="00877CFD" w:rsidRPr="009B4837" w:rsidRDefault="00877CFD" w:rsidP="00102740">
            <w:pPr>
              <w:spacing w:line="360" w:lineRule="auto"/>
              <w:rPr>
                <w:rFonts w:cstheme="minorHAnsi"/>
                <w:bCs/>
                <w:sz w:val="24"/>
                <w:szCs w:val="24"/>
              </w:rPr>
            </w:pPr>
          </w:p>
        </w:tc>
        <w:tc>
          <w:tcPr>
            <w:tcW w:w="6115" w:type="dxa"/>
          </w:tcPr>
          <w:p w14:paraId="37FB698F" w14:textId="77777777" w:rsidR="00877CFD" w:rsidRPr="009B4837" w:rsidRDefault="00877CFD" w:rsidP="00102740">
            <w:pPr>
              <w:spacing w:line="360" w:lineRule="auto"/>
              <w:rPr>
                <w:rFonts w:cstheme="minorHAnsi"/>
                <w:bCs/>
                <w:sz w:val="24"/>
                <w:szCs w:val="24"/>
              </w:rPr>
            </w:pPr>
            <w:r w:rsidRPr="009B4837">
              <w:rPr>
                <w:rFonts w:cstheme="minorHAnsi"/>
                <w:bCs/>
                <w:sz w:val="24"/>
                <w:szCs w:val="24"/>
              </w:rPr>
              <w:t>AT5: I can buy anti-Malaria drugs from the drug  shop/pharmacy to treat myself</w:t>
            </w:r>
          </w:p>
        </w:tc>
      </w:tr>
      <w:tr w:rsidR="00877CFD" w:rsidRPr="009B4837" w14:paraId="217FC35E" w14:textId="77777777" w:rsidTr="00102740">
        <w:tc>
          <w:tcPr>
            <w:tcW w:w="1537" w:type="dxa"/>
            <w:vMerge/>
          </w:tcPr>
          <w:p w14:paraId="74D415E6" w14:textId="77777777" w:rsidR="00877CFD" w:rsidRPr="009B4837" w:rsidRDefault="00877CFD" w:rsidP="00102740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698" w:type="dxa"/>
            <w:vMerge/>
          </w:tcPr>
          <w:p w14:paraId="0758FFE2" w14:textId="77777777" w:rsidR="00877CFD" w:rsidRPr="009B4837" w:rsidRDefault="00877CFD" w:rsidP="00102740">
            <w:pPr>
              <w:spacing w:line="360" w:lineRule="auto"/>
              <w:rPr>
                <w:rFonts w:cstheme="minorHAnsi"/>
                <w:bCs/>
                <w:sz w:val="24"/>
                <w:szCs w:val="24"/>
              </w:rPr>
            </w:pPr>
          </w:p>
        </w:tc>
        <w:tc>
          <w:tcPr>
            <w:tcW w:w="6115" w:type="dxa"/>
          </w:tcPr>
          <w:p w14:paraId="7C5D4728" w14:textId="77777777" w:rsidR="00877CFD" w:rsidRPr="009B4837" w:rsidRDefault="00877CFD" w:rsidP="00102740">
            <w:pPr>
              <w:spacing w:line="360" w:lineRule="auto"/>
              <w:rPr>
                <w:rFonts w:cstheme="minorHAnsi"/>
                <w:bCs/>
                <w:sz w:val="24"/>
                <w:szCs w:val="24"/>
              </w:rPr>
            </w:pPr>
            <w:r w:rsidRPr="009B4837">
              <w:rPr>
                <w:rFonts w:cstheme="minorHAnsi"/>
                <w:bCs/>
                <w:sz w:val="24"/>
                <w:szCs w:val="24"/>
              </w:rPr>
              <w:t>AT6: I believe sleeping under a mosquito net during the night is one way to prevent malaria</w:t>
            </w:r>
          </w:p>
        </w:tc>
      </w:tr>
      <w:tr w:rsidR="00877CFD" w:rsidRPr="009B4837" w14:paraId="6C83C338" w14:textId="77777777" w:rsidTr="00102740">
        <w:tc>
          <w:tcPr>
            <w:tcW w:w="1537" w:type="dxa"/>
            <w:vMerge/>
          </w:tcPr>
          <w:p w14:paraId="3D76AE1D" w14:textId="77777777" w:rsidR="00877CFD" w:rsidRPr="009B4837" w:rsidRDefault="00877CFD" w:rsidP="00102740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698" w:type="dxa"/>
            <w:vMerge/>
          </w:tcPr>
          <w:p w14:paraId="0D025486" w14:textId="77777777" w:rsidR="00877CFD" w:rsidRPr="009B4837" w:rsidRDefault="00877CFD" w:rsidP="00102740">
            <w:pPr>
              <w:spacing w:line="360" w:lineRule="auto"/>
              <w:rPr>
                <w:rFonts w:cstheme="minorHAnsi"/>
                <w:bCs/>
                <w:sz w:val="24"/>
                <w:szCs w:val="24"/>
              </w:rPr>
            </w:pPr>
          </w:p>
        </w:tc>
        <w:tc>
          <w:tcPr>
            <w:tcW w:w="6115" w:type="dxa"/>
          </w:tcPr>
          <w:p w14:paraId="2D713ED2" w14:textId="77777777" w:rsidR="00877CFD" w:rsidRPr="009B4837" w:rsidRDefault="00877CFD" w:rsidP="00102740">
            <w:pPr>
              <w:spacing w:line="360" w:lineRule="auto"/>
              <w:rPr>
                <w:rFonts w:cstheme="minorHAnsi"/>
                <w:bCs/>
                <w:sz w:val="24"/>
                <w:szCs w:val="24"/>
              </w:rPr>
            </w:pPr>
            <w:r w:rsidRPr="009B4837">
              <w:rPr>
                <w:rFonts w:cstheme="minorHAnsi"/>
                <w:bCs/>
                <w:sz w:val="24"/>
                <w:szCs w:val="24"/>
              </w:rPr>
              <w:t>AT7: I think malaria is greater risk for child, pregnant women, malnutrition person and migrants</w:t>
            </w:r>
          </w:p>
        </w:tc>
      </w:tr>
      <w:tr w:rsidR="00877CFD" w:rsidRPr="009B4837" w14:paraId="2588BA95" w14:textId="77777777" w:rsidTr="00102740">
        <w:tc>
          <w:tcPr>
            <w:tcW w:w="1537" w:type="dxa"/>
            <w:vMerge/>
          </w:tcPr>
          <w:p w14:paraId="15E53FBF" w14:textId="77777777" w:rsidR="00877CFD" w:rsidRPr="009B4837" w:rsidRDefault="00877CFD" w:rsidP="00102740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698" w:type="dxa"/>
            <w:vMerge/>
          </w:tcPr>
          <w:p w14:paraId="16CB345E" w14:textId="77777777" w:rsidR="00877CFD" w:rsidRPr="009B4837" w:rsidRDefault="00877CFD" w:rsidP="00102740">
            <w:pPr>
              <w:spacing w:line="360" w:lineRule="auto"/>
              <w:rPr>
                <w:rFonts w:cstheme="minorHAnsi"/>
                <w:bCs/>
                <w:sz w:val="24"/>
                <w:szCs w:val="24"/>
              </w:rPr>
            </w:pPr>
          </w:p>
        </w:tc>
        <w:tc>
          <w:tcPr>
            <w:tcW w:w="6115" w:type="dxa"/>
          </w:tcPr>
          <w:p w14:paraId="0CA4B38C" w14:textId="77777777" w:rsidR="00877CFD" w:rsidRPr="009B4837" w:rsidRDefault="00877CFD" w:rsidP="00102740">
            <w:pPr>
              <w:spacing w:line="360" w:lineRule="auto"/>
              <w:rPr>
                <w:rFonts w:cstheme="minorHAnsi"/>
                <w:bCs/>
                <w:sz w:val="24"/>
                <w:szCs w:val="24"/>
              </w:rPr>
            </w:pPr>
            <w:r w:rsidRPr="009B4837">
              <w:rPr>
                <w:rFonts w:cstheme="minorHAnsi"/>
                <w:bCs/>
                <w:sz w:val="24"/>
                <w:szCs w:val="24"/>
              </w:rPr>
              <w:t xml:space="preserve">AT8: I might be at a greater risk of getting Malaria if I work and sleep overnight </w:t>
            </w:r>
          </w:p>
        </w:tc>
      </w:tr>
      <w:tr w:rsidR="00877CFD" w:rsidRPr="009B4837" w14:paraId="7BA0D7BC" w14:textId="77777777" w:rsidTr="00102740">
        <w:tc>
          <w:tcPr>
            <w:tcW w:w="1537" w:type="dxa"/>
            <w:vMerge/>
          </w:tcPr>
          <w:p w14:paraId="096AACDD" w14:textId="77777777" w:rsidR="00877CFD" w:rsidRPr="009B4837" w:rsidRDefault="00877CFD" w:rsidP="00102740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698" w:type="dxa"/>
            <w:vMerge/>
          </w:tcPr>
          <w:p w14:paraId="5C765FBE" w14:textId="77777777" w:rsidR="00877CFD" w:rsidRPr="009B4837" w:rsidRDefault="00877CFD" w:rsidP="00102740">
            <w:pPr>
              <w:spacing w:line="360" w:lineRule="auto"/>
              <w:rPr>
                <w:rFonts w:cstheme="minorHAnsi"/>
                <w:bCs/>
                <w:sz w:val="24"/>
                <w:szCs w:val="24"/>
              </w:rPr>
            </w:pPr>
          </w:p>
        </w:tc>
        <w:tc>
          <w:tcPr>
            <w:tcW w:w="6115" w:type="dxa"/>
          </w:tcPr>
          <w:p w14:paraId="4443E479" w14:textId="77777777" w:rsidR="00877CFD" w:rsidRPr="009B4837" w:rsidRDefault="00877CFD" w:rsidP="00102740">
            <w:pPr>
              <w:spacing w:line="360" w:lineRule="auto"/>
              <w:rPr>
                <w:rFonts w:cstheme="minorHAnsi"/>
                <w:bCs/>
                <w:sz w:val="24"/>
                <w:szCs w:val="24"/>
              </w:rPr>
            </w:pPr>
            <w:r w:rsidRPr="009B4837">
              <w:rPr>
                <w:rFonts w:cstheme="minorHAnsi"/>
                <w:bCs/>
                <w:sz w:val="24"/>
                <w:szCs w:val="24"/>
              </w:rPr>
              <w:t>AT9: I think malaria is a curable disease</w:t>
            </w:r>
          </w:p>
        </w:tc>
      </w:tr>
      <w:tr w:rsidR="00877CFD" w:rsidRPr="009B4837" w14:paraId="0052355D" w14:textId="77777777" w:rsidTr="00102740">
        <w:tc>
          <w:tcPr>
            <w:tcW w:w="1537" w:type="dxa"/>
            <w:vMerge/>
          </w:tcPr>
          <w:p w14:paraId="64814912" w14:textId="77777777" w:rsidR="00877CFD" w:rsidRPr="009B4837" w:rsidRDefault="00877CFD" w:rsidP="00102740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698" w:type="dxa"/>
            <w:vMerge/>
          </w:tcPr>
          <w:p w14:paraId="4EDD2875" w14:textId="77777777" w:rsidR="00877CFD" w:rsidRPr="009B4837" w:rsidRDefault="00877CFD" w:rsidP="00102740">
            <w:pPr>
              <w:spacing w:line="360" w:lineRule="auto"/>
              <w:rPr>
                <w:rFonts w:cstheme="minorHAnsi"/>
                <w:bCs/>
                <w:sz w:val="24"/>
                <w:szCs w:val="24"/>
              </w:rPr>
            </w:pPr>
          </w:p>
        </w:tc>
        <w:tc>
          <w:tcPr>
            <w:tcW w:w="6115" w:type="dxa"/>
          </w:tcPr>
          <w:p w14:paraId="1565E015" w14:textId="79FC2344" w:rsidR="00492394" w:rsidRPr="009B4837" w:rsidRDefault="00877CFD" w:rsidP="00102740">
            <w:pPr>
              <w:spacing w:line="360" w:lineRule="auto"/>
              <w:rPr>
                <w:rFonts w:cstheme="minorHAnsi"/>
                <w:bCs/>
                <w:sz w:val="24"/>
                <w:szCs w:val="24"/>
              </w:rPr>
            </w:pPr>
            <w:r w:rsidRPr="009B4837">
              <w:rPr>
                <w:rFonts w:cstheme="minorHAnsi"/>
                <w:bCs/>
                <w:sz w:val="24"/>
                <w:szCs w:val="24"/>
              </w:rPr>
              <w:t>AT10: I think that I should go to the health facility to have my blood tested as soon</w:t>
            </w:r>
            <w:r w:rsidR="00492394">
              <w:rPr>
                <w:rFonts w:cstheme="minorHAnsi"/>
                <w:bCs/>
                <w:sz w:val="24"/>
                <w:szCs w:val="24"/>
              </w:rPr>
              <w:t xml:space="preserve"> </w:t>
            </w:r>
            <w:r w:rsidR="00492394" w:rsidRPr="00492394">
              <w:rPr>
                <w:rFonts w:cstheme="minorHAnsi"/>
                <w:bCs/>
                <w:sz w:val="24"/>
                <w:szCs w:val="24"/>
              </w:rPr>
              <w:t>as I suspect that I have suffered from Malaria</w:t>
            </w:r>
          </w:p>
        </w:tc>
      </w:tr>
      <w:tr w:rsidR="00877CFD" w:rsidRPr="009B4837" w14:paraId="680F8154" w14:textId="77777777" w:rsidTr="00102740">
        <w:tc>
          <w:tcPr>
            <w:tcW w:w="1537" w:type="dxa"/>
            <w:vMerge/>
          </w:tcPr>
          <w:p w14:paraId="6CD5D8F2" w14:textId="77777777" w:rsidR="00877CFD" w:rsidRPr="009B4837" w:rsidRDefault="00877CFD" w:rsidP="00102740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698" w:type="dxa"/>
            <w:vMerge/>
          </w:tcPr>
          <w:p w14:paraId="62F0A38A" w14:textId="77777777" w:rsidR="00877CFD" w:rsidRPr="009B4837" w:rsidRDefault="00877CFD" w:rsidP="00102740">
            <w:pPr>
              <w:spacing w:line="360" w:lineRule="auto"/>
              <w:rPr>
                <w:rFonts w:cstheme="minorHAnsi"/>
                <w:bCs/>
                <w:sz w:val="24"/>
                <w:szCs w:val="24"/>
              </w:rPr>
            </w:pPr>
          </w:p>
        </w:tc>
        <w:tc>
          <w:tcPr>
            <w:tcW w:w="6115" w:type="dxa"/>
          </w:tcPr>
          <w:p w14:paraId="44BED573" w14:textId="77777777" w:rsidR="00877CFD" w:rsidRPr="009B4837" w:rsidRDefault="00877CFD" w:rsidP="00102740">
            <w:pPr>
              <w:spacing w:line="360" w:lineRule="auto"/>
              <w:rPr>
                <w:rFonts w:cstheme="minorHAnsi"/>
                <w:bCs/>
                <w:sz w:val="24"/>
                <w:szCs w:val="24"/>
              </w:rPr>
            </w:pPr>
            <w:r w:rsidRPr="009B4837">
              <w:rPr>
                <w:rFonts w:cstheme="minorHAnsi"/>
                <w:bCs/>
                <w:sz w:val="24"/>
                <w:szCs w:val="24"/>
              </w:rPr>
              <w:t>AT11: I might be at a greater risk of getting Malaria if I don’t fully cover all my body</w:t>
            </w:r>
          </w:p>
        </w:tc>
      </w:tr>
      <w:tr w:rsidR="00877CFD" w:rsidRPr="009B4837" w14:paraId="74460574" w14:textId="77777777" w:rsidTr="00102740">
        <w:tc>
          <w:tcPr>
            <w:tcW w:w="1537" w:type="dxa"/>
            <w:vMerge/>
          </w:tcPr>
          <w:p w14:paraId="35E16A94" w14:textId="77777777" w:rsidR="00877CFD" w:rsidRPr="009B4837" w:rsidRDefault="00877CFD" w:rsidP="00102740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698" w:type="dxa"/>
            <w:vMerge/>
          </w:tcPr>
          <w:p w14:paraId="23C27B4C" w14:textId="77777777" w:rsidR="00877CFD" w:rsidRPr="009B4837" w:rsidRDefault="00877CFD" w:rsidP="00102740">
            <w:pPr>
              <w:spacing w:line="360" w:lineRule="auto"/>
              <w:rPr>
                <w:rFonts w:cstheme="minorHAnsi"/>
                <w:bCs/>
                <w:sz w:val="24"/>
                <w:szCs w:val="24"/>
              </w:rPr>
            </w:pPr>
          </w:p>
        </w:tc>
        <w:tc>
          <w:tcPr>
            <w:tcW w:w="6115" w:type="dxa"/>
          </w:tcPr>
          <w:p w14:paraId="7700C9AE" w14:textId="77777777" w:rsidR="00877CFD" w:rsidRPr="009B4837" w:rsidRDefault="00877CFD" w:rsidP="00102740">
            <w:pPr>
              <w:spacing w:line="360" w:lineRule="auto"/>
              <w:rPr>
                <w:rFonts w:cstheme="minorHAnsi"/>
                <w:bCs/>
                <w:sz w:val="24"/>
                <w:szCs w:val="24"/>
              </w:rPr>
            </w:pPr>
            <w:r w:rsidRPr="009B4837">
              <w:rPr>
                <w:rFonts w:cstheme="minorHAnsi"/>
                <w:bCs/>
                <w:sz w:val="24"/>
                <w:szCs w:val="24"/>
              </w:rPr>
              <w:t>AT12: I will seek for advice or treatment when I get Malaria</w:t>
            </w:r>
          </w:p>
        </w:tc>
      </w:tr>
      <w:tr w:rsidR="00877CFD" w:rsidRPr="009B4837" w14:paraId="01B846C1" w14:textId="77777777" w:rsidTr="00102740">
        <w:tc>
          <w:tcPr>
            <w:tcW w:w="1537" w:type="dxa"/>
            <w:vMerge w:val="restart"/>
          </w:tcPr>
          <w:p w14:paraId="3D4C2D0D" w14:textId="77777777" w:rsidR="00877CFD" w:rsidRPr="009B4837" w:rsidRDefault="00877CFD" w:rsidP="00102740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698" w:type="dxa"/>
            <w:vMerge w:val="restart"/>
          </w:tcPr>
          <w:p w14:paraId="2E691395" w14:textId="77777777" w:rsidR="00877CFD" w:rsidRPr="009B4837" w:rsidRDefault="00877CFD" w:rsidP="00102740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</w:p>
          <w:p w14:paraId="1020F607" w14:textId="77777777" w:rsidR="00877CFD" w:rsidRPr="009B4837" w:rsidRDefault="00877CFD" w:rsidP="00102740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B4837">
              <w:rPr>
                <w:rFonts w:cstheme="minorHAnsi"/>
                <w:sz w:val="24"/>
                <w:szCs w:val="24"/>
              </w:rPr>
              <w:t xml:space="preserve">ITN utilization related factors </w:t>
            </w:r>
          </w:p>
        </w:tc>
        <w:tc>
          <w:tcPr>
            <w:tcW w:w="6115" w:type="dxa"/>
          </w:tcPr>
          <w:p w14:paraId="5B8B152D" w14:textId="77777777" w:rsidR="00877CFD" w:rsidRPr="009B4837" w:rsidRDefault="00877CFD" w:rsidP="00102740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B4837">
              <w:rPr>
                <w:rFonts w:cstheme="minorHAnsi"/>
                <w:sz w:val="24"/>
                <w:szCs w:val="24"/>
              </w:rPr>
              <w:t>UT1: Is this household own of any bed net now</w:t>
            </w:r>
          </w:p>
        </w:tc>
      </w:tr>
      <w:tr w:rsidR="00877CFD" w:rsidRPr="009B4837" w14:paraId="17E80CF9" w14:textId="77777777" w:rsidTr="00102740">
        <w:tc>
          <w:tcPr>
            <w:tcW w:w="1537" w:type="dxa"/>
            <w:vMerge/>
          </w:tcPr>
          <w:p w14:paraId="157F00B4" w14:textId="77777777" w:rsidR="00877CFD" w:rsidRPr="009B4837" w:rsidRDefault="00877CFD" w:rsidP="00102740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698" w:type="dxa"/>
            <w:vMerge/>
          </w:tcPr>
          <w:p w14:paraId="444AC1C6" w14:textId="77777777" w:rsidR="00877CFD" w:rsidRPr="009B4837" w:rsidRDefault="00877CFD" w:rsidP="00102740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6115" w:type="dxa"/>
          </w:tcPr>
          <w:p w14:paraId="02F8A53F" w14:textId="77777777" w:rsidR="00877CFD" w:rsidRPr="009B4837" w:rsidRDefault="00877CFD" w:rsidP="00102740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B4837">
              <w:rPr>
                <w:rFonts w:cstheme="minorHAnsi"/>
                <w:sz w:val="24"/>
                <w:szCs w:val="24"/>
              </w:rPr>
              <w:t>UT2: Has anyone in the household ever sold or given away a mosquito net</w:t>
            </w:r>
          </w:p>
        </w:tc>
      </w:tr>
      <w:tr w:rsidR="00877CFD" w:rsidRPr="009B4837" w14:paraId="6F98EDCD" w14:textId="77777777" w:rsidTr="00102740">
        <w:tc>
          <w:tcPr>
            <w:tcW w:w="1537" w:type="dxa"/>
            <w:vMerge/>
          </w:tcPr>
          <w:p w14:paraId="3C4670F2" w14:textId="77777777" w:rsidR="00877CFD" w:rsidRPr="009B4837" w:rsidRDefault="00877CFD" w:rsidP="00102740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698" w:type="dxa"/>
            <w:vMerge/>
          </w:tcPr>
          <w:p w14:paraId="7567BF24" w14:textId="77777777" w:rsidR="00877CFD" w:rsidRPr="009B4837" w:rsidRDefault="00877CFD" w:rsidP="00102740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6115" w:type="dxa"/>
          </w:tcPr>
          <w:p w14:paraId="281CB001" w14:textId="2CA8C078" w:rsidR="00877CFD" w:rsidRPr="009B4837" w:rsidRDefault="00877CFD" w:rsidP="00102740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B4837">
              <w:rPr>
                <w:rFonts w:cstheme="minorHAnsi"/>
                <w:sz w:val="24"/>
                <w:szCs w:val="24"/>
              </w:rPr>
              <w:t>UT3: household member purchase the nets</w:t>
            </w:r>
          </w:p>
        </w:tc>
      </w:tr>
      <w:tr w:rsidR="00877CFD" w:rsidRPr="009B4837" w14:paraId="4DC73D20" w14:textId="77777777" w:rsidTr="00102740">
        <w:tc>
          <w:tcPr>
            <w:tcW w:w="1537" w:type="dxa"/>
            <w:vMerge/>
          </w:tcPr>
          <w:p w14:paraId="58E7D0B3" w14:textId="77777777" w:rsidR="00877CFD" w:rsidRPr="009B4837" w:rsidRDefault="00877CFD" w:rsidP="00102740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698" w:type="dxa"/>
            <w:vMerge/>
          </w:tcPr>
          <w:p w14:paraId="503E4D5A" w14:textId="77777777" w:rsidR="00877CFD" w:rsidRPr="009B4837" w:rsidRDefault="00877CFD" w:rsidP="00102740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6115" w:type="dxa"/>
          </w:tcPr>
          <w:p w14:paraId="012A45DF" w14:textId="77777777" w:rsidR="00877CFD" w:rsidRPr="009B4837" w:rsidRDefault="00877CFD" w:rsidP="00102740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B4837">
              <w:rPr>
                <w:rFonts w:cstheme="minorHAnsi"/>
                <w:sz w:val="24"/>
                <w:szCs w:val="24"/>
              </w:rPr>
              <w:t>UT4: Slept under ITN last night</w:t>
            </w:r>
          </w:p>
        </w:tc>
      </w:tr>
      <w:tr w:rsidR="00877CFD" w:rsidRPr="009B4837" w14:paraId="489BC52D" w14:textId="77777777" w:rsidTr="00102740">
        <w:tc>
          <w:tcPr>
            <w:tcW w:w="1537" w:type="dxa"/>
            <w:vMerge/>
          </w:tcPr>
          <w:p w14:paraId="6F80C88B" w14:textId="77777777" w:rsidR="00877CFD" w:rsidRPr="009B4837" w:rsidRDefault="00877CFD" w:rsidP="00102740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698" w:type="dxa"/>
            <w:vMerge/>
          </w:tcPr>
          <w:p w14:paraId="3A9A7295" w14:textId="77777777" w:rsidR="00877CFD" w:rsidRPr="009B4837" w:rsidRDefault="00877CFD" w:rsidP="00102740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6115" w:type="dxa"/>
          </w:tcPr>
          <w:p w14:paraId="522AA228" w14:textId="77777777" w:rsidR="00877CFD" w:rsidRPr="009B4837" w:rsidRDefault="00877CFD" w:rsidP="00102740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B4837">
              <w:rPr>
                <w:rFonts w:cstheme="minorHAnsi"/>
                <w:sz w:val="24"/>
                <w:szCs w:val="24"/>
              </w:rPr>
              <w:t>UT5: Slept under ITN last week</w:t>
            </w:r>
          </w:p>
        </w:tc>
      </w:tr>
      <w:tr w:rsidR="00877CFD" w:rsidRPr="009B4837" w14:paraId="44537478" w14:textId="77777777" w:rsidTr="00102740">
        <w:trPr>
          <w:trHeight w:val="235"/>
        </w:trPr>
        <w:tc>
          <w:tcPr>
            <w:tcW w:w="1537" w:type="dxa"/>
            <w:vMerge w:val="restart"/>
          </w:tcPr>
          <w:p w14:paraId="1AE837BA" w14:textId="77777777" w:rsidR="00877CFD" w:rsidRPr="009B4837" w:rsidRDefault="00877CFD" w:rsidP="00102740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698" w:type="dxa"/>
            <w:vMerge w:val="restart"/>
          </w:tcPr>
          <w:p w14:paraId="59AE8F05" w14:textId="77777777" w:rsidR="00877CFD" w:rsidRPr="009B4837" w:rsidRDefault="00877CFD" w:rsidP="00102740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</w:p>
          <w:p w14:paraId="18B1925A" w14:textId="77777777" w:rsidR="00877CFD" w:rsidRPr="009B4837" w:rsidRDefault="00877CFD" w:rsidP="00102740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273C65">
              <w:rPr>
                <w:rFonts w:cstheme="minorHAnsi"/>
                <w:sz w:val="24"/>
                <w:szCs w:val="24"/>
              </w:rPr>
              <w:t>History of travels outside the study area</w:t>
            </w:r>
          </w:p>
        </w:tc>
        <w:tc>
          <w:tcPr>
            <w:tcW w:w="6115" w:type="dxa"/>
          </w:tcPr>
          <w:p w14:paraId="6F4850DF" w14:textId="51CA3C01" w:rsidR="00877CFD" w:rsidRPr="009B4837" w:rsidRDefault="00877CFD" w:rsidP="00102740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B4837">
              <w:rPr>
                <w:rFonts w:cstheme="minorHAnsi"/>
                <w:sz w:val="24"/>
                <w:szCs w:val="24"/>
              </w:rPr>
              <w:t>TR1</w:t>
            </w:r>
            <w:r w:rsidR="00314693">
              <w:rPr>
                <w:rFonts w:cstheme="minorHAnsi"/>
                <w:sz w:val="24"/>
                <w:szCs w:val="24"/>
              </w:rPr>
              <w:t xml:space="preserve">: </w:t>
            </w:r>
            <w:r w:rsidRPr="009B4837">
              <w:rPr>
                <w:rFonts w:cstheme="minorHAnsi"/>
                <w:sz w:val="24"/>
                <w:szCs w:val="24"/>
              </w:rPr>
              <w:t>thought travel outside the town is risk for malaria infection</w:t>
            </w:r>
          </w:p>
        </w:tc>
      </w:tr>
      <w:tr w:rsidR="00877CFD" w:rsidRPr="009B4837" w14:paraId="582FA098" w14:textId="77777777" w:rsidTr="00102740">
        <w:trPr>
          <w:trHeight w:val="573"/>
        </w:trPr>
        <w:tc>
          <w:tcPr>
            <w:tcW w:w="1537" w:type="dxa"/>
            <w:vMerge/>
          </w:tcPr>
          <w:p w14:paraId="50A80A5E" w14:textId="77777777" w:rsidR="00877CFD" w:rsidRPr="009B4837" w:rsidRDefault="00877CFD" w:rsidP="00102740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698" w:type="dxa"/>
            <w:vMerge/>
          </w:tcPr>
          <w:p w14:paraId="59A28BC4" w14:textId="77777777" w:rsidR="00877CFD" w:rsidRPr="009B4837" w:rsidRDefault="00877CFD" w:rsidP="00102740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6115" w:type="dxa"/>
          </w:tcPr>
          <w:p w14:paraId="4BD8D351" w14:textId="77777777" w:rsidR="00877CFD" w:rsidRPr="009B4837" w:rsidRDefault="00877CFD" w:rsidP="00102740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B4837">
              <w:rPr>
                <w:rFonts w:cstheme="minorHAnsi"/>
                <w:sz w:val="24"/>
                <w:szCs w:val="24"/>
              </w:rPr>
              <w:t>TR2: Do you have history of travel outside this town within the last 2 weeks?</w:t>
            </w:r>
          </w:p>
        </w:tc>
      </w:tr>
      <w:tr w:rsidR="00877CFD" w:rsidRPr="009B4837" w14:paraId="10078D23" w14:textId="77777777" w:rsidTr="00102740">
        <w:trPr>
          <w:trHeight w:val="47"/>
        </w:trPr>
        <w:tc>
          <w:tcPr>
            <w:tcW w:w="1537" w:type="dxa"/>
            <w:vMerge/>
          </w:tcPr>
          <w:p w14:paraId="3630BCB6" w14:textId="77777777" w:rsidR="00877CFD" w:rsidRPr="009B4837" w:rsidRDefault="00877CFD" w:rsidP="00102740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698" w:type="dxa"/>
            <w:vMerge/>
          </w:tcPr>
          <w:p w14:paraId="06C475A0" w14:textId="77777777" w:rsidR="00877CFD" w:rsidRPr="009B4837" w:rsidRDefault="00877CFD" w:rsidP="00102740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6115" w:type="dxa"/>
          </w:tcPr>
          <w:p w14:paraId="39E136FE" w14:textId="77777777" w:rsidR="00877CFD" w:rsidRPr="009B4837" w:rsidRDefault="00877CFD" w:rsidP="00102740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B4837">
              <w:rPr>
                <w:rFonts w:cstheme="minorHAnsi"/>
                <w:sz w:val="24"/>
                <w:szCs w:val="24"/>
              </w:rPr>
              <w:t>TR3: In the past one month, did you travel outside and or sleep overnight there?</w:t>
            </w:r>
          </w:p>
        </w:tc>
      </w:tr>
      <w:tr w:rsidR="00877CFD" w:rsidRPr="009B4837" w14:paraId="4476772C" w14:textId="77777777" w:rsidTr="00102740">
        <w:tc>
          <w:tcPr>
            <w:tcW w:w="1537" w:type="dxa"/>
            <w:vMerge w:val="restart"/>
          </w:tcPr>
          <w:p w14:paraId="0CBE298C" w14:textId="77777777" w:rsidR="00877CFD" w:rsidRPr="009B4837" w:rsidRDefault="00877CFD" w:rsidP="00102740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698" w:type="dxa"/>
            <w:vMerge w:val="restart"/>
          </w:tcPr>
          <w:p w14:paraId="764C8B51" w14:textId="77777777" w:rsidR="00877CFD" w:rsidRPr="009B4837" w:rsidRDefault="00877CFD" w:rsidP="00102740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B4837">
              <w:rPr>
                <w:rFonts w:cstheme="minorHAnsi"/>
                <w:sz w:val="24"/>
                <w:szCs w:val="24"/>
              </w:rPr>
              <w:t xml:space="preserve">History of malaria diagnosis </w:t>
            </w:r>
          </w:p>
        </w:tc>
        <w:tc>
          <w:tcPr>
            <w:tcW w:w="6115" w:type="dxa"/>
          </w:tcPr>
          <w:p w14:paraId="718989C0" w14:textId="77777777" w:rsidR="00877CFD" w:rsidRPr="009B4837" w:rsidRDefault="00877CFD" w:rsidP="00102740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B4837">
              <w:rPr>
                <w:rFonts w:cstheme="minorHAnsi"/>
                <w:sz w:val="24"/>
                <w:szCs w:val="24"/>
              </w:rPr>
              <w:t xml:space="preserve">Dx1: thought history of malaria diagnosis is risk factor </w:t>
            </w:r>
          </w:p>
        </w:tc>
      </w:tr>
      <w:tr w:rsidR="00877CFD" w:rsidRPr="009B4837" w14:paraId="1CF222B1" w14:textId="77777777" w:rsidTr="00102740">
        <w:tc>
          <w:tcPr>
            <w:tcW w:w="1537" w:type="dxa"/>
            <w:vMerge/>
          </w:tcPr>
          <w:p w14:paraId="0FC6A688" w14:textId="77777777" w:rsidR="00877CFD" w:rsidRPr="009B4837" w:rsidRDefault="00877CFD" w:rsidP="00102740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698" w:type="dxa"/>
            <w:vMerge/>
          </w:tcPr>
          <w:p w14:paraId="52EF7730" w14:textId="77777777" w:rsidR="00877CFD" w:rsidRPr="009B4837" w:rsidRDefault="00877CFD" w:rsidP="00102740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6115" w:type="dxa"/>
          </w:tcPr>
          <w:p w14:paraId="47BC46BA" w14:textId="77777777" w:rsidR="00877CFD" w:rsidRPr="009B4837" w:rsidRDefault="00877CFD" w:rsidP="00102740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B4837">
              <w:rPr>
                <w:rFonts w:cstheme="minorHAnsi"/>
                <w:sz w:val="24"/>
                <w:szCs w:val="24"/>
              </w:rPr>
              <w:t>Dx2: Have you been diagnosed for malaria before?</w:t>
            </w:r>
          </w:p>
        </w:tc>
      </w:tr>
      <w:tr w:rsidR="00877CFD" w:rsidRPr="009B4837" w14:paraId="07ECBA2D" w14:textId="77777777" w:rsidTr="00102740">
        <w:tc>
          <w:tcPr>
            <w:tcW w:w="1537" w:type="dxa"/>
            <w:vMerge/>
          </w:tcPr>
          <w:p w14:paraId="1029A0F8" w14:textId="77777777" w:rsidR="00877CFD" w:rsidRPr="009B4837" w:rsidRDefault="00877CFD" w:rsidP="00102740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698" w:type="dxa"/>
            <w:vMerge/>
          </w:tcPr>
          <w:p w14:paraId="2810F435" w14:textId="77777777" w:rsidR="00877CFD" w:rsidRPr="009B4837" w:rsidRDefault="00877CFD" w:rsidP="00102740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6115" w:type="dxa"/>
          </w:tcPr>
          <w:p w14:paraId="2D754BE1" w14:textId="77777777" w:rsidR="00877CFD" w:rsidRPr="009B4837" w:rsidRDefault="00877CFD" w:rsidP="00102740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B4837">
              <w:rPr>
                <w:rFonts w:cstheme="minorHAnsi"/>
                <w:sz w:val="24"/>
                <w:szCs w:val="24"/>
              </w:rPr>
              <w:t>Dx3: Were any of your family members in your house diagnosed for malaria in the past</w:t>
            </w:r>
          </w:p>
        </w:tc>
      </w:tr>
      <w:tr w:rsidR="00877CFD" w:rsidRPr="009B4837" w14:paraId="5F3A9832" w14:textId="77777777" w:rsidTr="00102740">
        <w:tc>
          <w:tcPr>
            <w:tcW w:w="1537" w:type="dxa"/>
            <w:vMerge w:val="restart"/>
          </w:tcPr>
          <w:p w14:paraId="1FAF161C" w14:textId="77777777" w:rsidR="00877CFD" w:rsidRPr="009B4837" w:rsidRDefault="00877CFD" w:rsidP="00102740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698" w:type="dxa"/>
            <w:vMerge w:val="restart"/>
          </w:tcPr>
          <w:p w14:paraId="1AEFE7C5" w14:textId="77777777" w:rsidR="00877CFD" w:rsidRPr="009B4837" w:rsidRDefault="00877CFD" w:rsidP="00102740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B4837">
              <w:rPr>
                <w:rFonts w:cstheme="minorHAnsi"/>
                <w:sz w:val="24"/>
                <w:szCs w:val="24"/>
              </w:rPr>
              <w:t xml:space="preserve">COVID-19 impact </w:t>
            </w:r>
          </w:p>
        </w:tc>
        <w:tc>
          <w:tcPr>
            <w:tcW w:w="6115" w:type="dxa"/>
          </w:tcPr>
          <w:p w14:paraId="009B41DE" w14:textId="77777777" w:rsidR="00877CFD" w:rsidRPr="009B4837" w:rsidRDefault="00877CFD" w:rsidP="00102740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B4837">
              <w:rPr>
                <w:rFonts w:cstheme="minorHAnsi"/>
                <w:sz w:val="24"/>
                <w:szCs w:val="24"/>
              </w:rPr>
              <w:t>Covid1: thought that COVID-19 has impact for malaria infection</w:t>
            </w:r>
          </w:p>
        </w:tc>
      </w:tr>
      <w:tr w:rsidR="00877CFD" w:rsidRPr="009B4837" w14:paraId="1CFFB53A" w14:textId="77777777" w:rsidTr="00102740">
        <w:trPr>
          <w:trHeight w:val="238"/>
        </w:trPr>
        <w:tc>
          <w:tcPr>
            <w:tcW w:w="1537" w:type="dxa"/>
            <w:vMerge/>
          </w:tcPr>
          <w:p w14:paraId="65ED98FE" w14:textId="77777777" w:rsidR="00877CFD" w:rsidRPr="009B4837" w:rsidRDefault="00877CFD" w:rsidP="00102740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698" w:type="dxa"/>
            <w:vMerge/>
          </w:tcPr>
          <w:p w14:paraId="671343FA" w14:textId="77777777" w:rsidR="00877CFD" w:rsidRPr="009B4837" w:rsidRDefault="00877CFD" w:rsidP="00102740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6115" w:type="dxa"/>
          </w:tcPr>
          <w:p w14:paraId="6923C9C0" w14:textId="77777777" w:rsidR="00877CFD" w:rsidRPr="009B4837" w:rsidRDefault="00877CFD" w:rsidP="00102740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B4837">
              <w:rPr>
                <w:rFonts w:cstheme="minorHAnsi"/>
                <w:sz w:val="24"/>
                <w:szCs w:val="24"/>
              </w:rPr>
              <w:t xml:space="preserve">Covid2: Received COVID-19 test  </w:t>
            </w:r>
          </w:p>
        </w:tc>
      </w:tr>
      <w:tr w:rsidR="00877CFD" w:rsidRPr="009B4837" w14:paraId="6E1D32E4" w14:textId="77777777" w:rsidTr="00102740">
        <w:trPr>
          <w:trHeight w:val="125"/>
        </w:trPr>
        <w:tc>
          <w:tcPr>
            <w:tcW w:w="1537" w:type="dxa"/>
            <w:vMerge/>
          </w:tcPr>
          <w:p w14:paraId="18D829D2" w14:textId="77777777" w:rsidR="00877CFD" w:rsidRPr="009B4837" w:rsidRDefault="00877CFD" w:rsidP="00102740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698" w:type="dxa"/>
            <w:vMerge/>
          </w:tcPr>
          <w:p w14:paraId="37C91629" w14:textId="77777777" w:rsidR="00877CFD" w:rsidRPr="009B4837" w:rsidRDefault="00877CFD" w:rsidP="00102740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6115" w:type="dxa"/>
          </w:tcPr>
          <w:p w14:paraId="3863F790" w14:textId="77777777" w:rsidR="00877CFD" w:rsidRPr="009B4837" w:rsidRDefault="00877CFD" w:rsidP="00102740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B4837">
              <w:rPr>
                <w:rFonts w:cstheme="minorHAnsi"/>
                <w:sz w:val="24"/>
                <w:szCs w:val="24"/>
              </w:rPr>
              <w:t xml:space="preserve">Covid3: Received COVID-19 vaccine </w:t>
            </w:r>
          </w:p>
        </w:tc>
      </w:tr>
    </w:tbl>
    <w:p w14:paraId="3687AEF9" w14:textId="77777777" w:rsidR="00877CFD" w:rsidRDefault="00877CFD"/>
    <w:sectPr w:rsidR="00877CF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7CFD"/>
    <w:rsid w:val="00273C65"/>
    <w:rsid w:val="00314693"/>
    <w:rsid w:val="00492394"/>
    <w:rsid w:val="0059058D"/>
    <w:rsid w:val="005E42C1"/>
    <w:rsid w:val="00637EDC"/>
    <w:rsid w:val="00810C9B"/>
    <w:rsid w:val="00815BBA"/>
    <w:rsid w:val="00877CFD"/>
    <w:rsid w:val="00BD789B"/>
    <w:rsid w:val="00D415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91B200"/>
  <w15:chartTrackingRefBased/>
  <w15:docId w15:val="{12CC20E3-68D5-4911-835C-79E2702186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77CF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877CFD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877CF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4</Pages>
  <Words>574</Words>
  <Characters>3278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ilu Merga</dc:creator>
  <cp:keywords/>
  <dc:description/>
  <cp:lastModifiedBy>Hailu Merga</cp:lastModifiedBy>
  <cp:revision>12</cp:revision>
  <dcterms:created xsi:type="dcterms:W3CDTF">2024-08-08T12:36:00Z</dcterms:created>
  <dcterms:modified xsi:type="dcterms:W3CDTF">2024-09-03T07:53:00Z</dcterms:modified>
</cp:coreProperties>
</file>